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A25A7" w:rsidRPr="007A5B2E" w:rsidRDefault="00BA25A7" w:rsidP="00BA25A7">
      <w:pPr>
        <w:spacing w:line="264" w:lineRule="auto"/>
        <w:rPr>
          <w:b/>
        </w:rPr>
      </w:pPr>
      <w:r w:rsidRPr="007A5B2E">
        <w:rPr>
          <w:b/>
        </w:rPr>
        <w:t>Supplementary Table 3. Cryo-EM data collection, refinement and validation statistics for the XPK structures</w:t>
      </w:r>
    </w:p>
    <w:tbl>
      <w:tblPr>
        <w:tblW w:w="972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700"/>
        <w:gridCol w:w="2517"/>
        <w:gridCol w:w="183"/>
        <w:gridCol w:w="2067"/>
        <w:gridCol w:w="180"/>
        <w:gridCol w:w="1597"/>
        <w:gridCol w:w="476"/>
      </w:tblGrid>
      <w:tr w:rsidR="00BA25A7" w:rsidRPr="007A5B2E" w:rsidTr="008A7B16">
        <w:trPr>
          <w:trHeight w:val="1194"/>
        </w:trPr>
        <w:tc>
          <w:tcPr>
            <w:tcW w:w="2700" w:type="dxa"/>
            <w:tcBorders>
              <w:bottom w:val="single" w:sz="6" w:space="0" w:color="008000"/>
            </w:tcBorders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</w:p>
        </w:tc>
        <w:tc>
          <w:tcPr>
            <w:tcW w:w="2517" w:type="dxa"/>
            <w:tcBorders>
              <w:bottom w:val="single" w:sz="6" w:space="0" w:color="008000"/>
            </w:tcBorders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2"/>
                <w:szCs w:val="22"/>
              </w:rPr>
              <w:t>AMPPNP-bound</w:t>
            </w:r>
            <w:r w:rsidRPr="007A5B2E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A5B2E">
              <w:rPr>
                <w:i/>
                <w:sz w:val="22"/>
                <w:szCs w:val="22"/>
              </w:rPr>
              <w:t>Se</w:t>
            </w:r>
            <w:r w:rsidRPr="007A5B2E">
              <w:rPr>
                <w:sz w:val="22"/>
                <w:szCs w:val="22"/>
              </w:rPr>
              <w:t>XPK</w:t>
            </w:r>
            <w:proofErr w:type="spellEnd"/>
            <w:r w:rsidRPr="007A5B2E">
              <w:rPr>
                <w:sz w:val="20"/>
                <w:szCs w:val="20"/>
              </w:rPr>
              <w:t xml:space="preserve"> 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 xml:space="preserve">dimer: EMD-35611 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PDB 8IO8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dodecamer: EMD-35612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PDB 8IO9</w:t>
            </w:r>
          </w:p>
        </w:tc>
        <w:tc>
          <w:tcPr>
            <w:tcW w:w="2250" w:type="dxa"/>
            <w:gridSpan w:val="2"/>
            <w:tcBorders>
              <w:bottom w:val="single" w:sz="6" w:space="0" w:color="008000"/>
            </w:tcBorders>
          </w:tcPr>
          <w:p w:rsidR="00BA25A7" w:rsidRPr="007A5B2E" w:rsidRDefault="00BA25A7" w:rsidP="008A7B16">
            <w:pPr>
              <w:rPr>
                <w:sz w:val="22"/>
                <w:szCs w:val="22"/>
              </w:rPr>
            </w:pPr>
            <w:proofErr w:type="spellStart"/>
            <w:r w:rsidRPr="007A5B2E">
              <w:rPr>
                <w:i/>
                <w:sz w:val="22"/>
                <w:szCs w:val="22"/>
              </w:rPr>
              <w:t>Se</w:t>
            </w:r>
            <w:r w:rsidRPr="007A5B2E">
              <w:rPr>
                <w:sz w:val="22"/>
                <w:szCs w:val="22"/>
              </w:rPr>
              <w:t>XPK</w:t>
            </w:r>
            <w:proofErr w:type="spellEnd"/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dimer: EMD-35613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PDB 8IOA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dodecamer: EMD-35617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PDB 8IOE</w:t>
            </w:r>
          </w:p>
        </w:tc>
        <w:tc>
          <w:tcPr>
            <w:tcW w:w="2253" w:type="dxa"/>
            <w:gridSpan w:val="3"/>
            <w:tcBorders>
              <w:bottom w:val="single" w:sz="6" w:space="0" w:color="008000"/>
            </w:tcBorders>
          </w:tcPr>
          <w:p w:rsidR="00BA25A7" w:rsidRPr="007A5B2E" w:rsidRDefault="00BA25A7" w:rsidP="008A7B16">
            <w:pPr>
              <w:rPr>
                <w:sz w:val="22"/>
                <w:szCs w:val="22"/>
                <w:lang w:val="fr-FR"/>
              </w:rPr>
            </w:pPr>
            <w:r w:rsidRPr="007A5B2E">
              <w:rPr>
                <w:i/>
                <w:sz w:val="22"/>
                <w:szCs w:val="22"/>
                <w:lang w:val="fr-FR"/>
              </w:rPr>
              <w:t xml:space="preserve">B. </w:t>
            </w:r>
            <w:proofErr w:type="spellStart"/>
            <w:r w:rsidRPr="007A5B2E">
              <w:rPr>
                <w:i/>
                <w:sz w:val="22"/>
                <w:szCs w:val="22"/>
                <w:lang w:val="fr-FR"/>
              </w:rPr>
              <w:t>longum</w:t>
            </w:r>
            <w:proofErr w:type="spellEnd"/>
            <w:r w:rsidRPr="007A5B2E">
              <w:rPr>
                <w:sz w:val="22"/>
                <w:szCs w:val="22"/>
                <w:lang w:val="fr-FR"/>
              </w:rPr>
              <w:t xml:space="preserve"> XPK</w:t>
            </w:r>
          </w:p>
          <w:p w:rsidR="00BA25A7" w:rsidRPr="007A5B2E" w:rsidRDefault="00BA25A7" w:rsidP="008A7B16">
            <w:pPr>
              <w:rPr>
                <w:sz w:val="20"/>
                <w:szCs w:val="20"/>
                <w:lang w:val="fr-FR"/>
              </w:rPr>
            </w:pPr>
            <w:proofErr w:type="gramStart"/>
            <w:r w:rsidRPr="007A5B2E">
              <w:rPr>
                <w:sz w:val="20"/>
                <w:szCs w:val="20"/>
                <w:lang w:val="fr-FR"/>
              </w:rPr>
              <w:t>dimer:</w:t>
            </w:r>
            <w:proofErr w:type="gramEnd"/>
            <w:r w:rsidRPr="007A5B2E">
              <w:rPr>
                <w:sz w:val="20"/>
                <w:szCs w:val="20"/>
                <w:lang w:val="fr-FR"/>
              </w:rPr>
              <w:t xml:space="preserve"> EMD-35610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PDB 8IO7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octamer: EMD-35609</w:t>
            </w:r>
          </w:p>
          <w:p w:rsidR="00BA25A7" w:rsidRPr="007A5B2E" w:rsidRDefault="00BA25A7" w:rsidP="008A7B16">
            <w:pPr>
              <w:rPr>
                <w:i/>
                <w:sz w:val="22"/>
                <w:szCs w:val="22"/>
              </w:rPr>
            </w:pPr>
            <w:r w:rsidRPr="007A5B2E">
              <w:rPr>
                <w:sz w:val="20"/>
                <w:szCs w:val="20"/>
              </w:rPr>
              <w:t>PDB 8IO6</w:t>
            </w:r>
          </w:p>
        </w:tc>
      </w:tr>
      <w:tr w:rsidR="00BA25A7" w:rsidRPr="007A5B2E" w:rsidTr="008A7B16">
        <w:trPr>
          <w:gridAfter w:val="1"/>
          <w:wAfter w:w="476" w:type="dxa"/>
          <w:trHeight w:val="462"/>
        </w:trPr>
        <w:tc>
          <w:tcPr>
            <w:tcW w:w="2700" w:type="dxa"/>
            <w:tcBorders>
              <w:top w:val="single" w:sz="6" w:space="0" w:color="008000"/>
            </w:tcBorders>
          </w:tcPr>
          <w:p w:rsidR="00BA25A7" w:rsidRPr="007A5B2E" w:rsidRDefault="00BA25A7" w:rsidP="008A7B1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A5B2E">
              <w:rPr>
                <w:b/>
                <w:bCs/>
                <w:color w:val="000000" w:themeColor="text1"/>
                <w:sz w:val="20"/>
                <w:szCs w:val="20"/>
              </w:rPr>
              <w:t>Data collection and processing</w:t>
            </w:r>
          </w:p>
        </w:tc>
        <w:tc>
          <w:tcPr>
            <w:tcW w:w="2700" w:type="dxa"/>
            <w:gridSpan w:val="2"/>
            <w:tcBorders>
              <w:top w:val="single" w:sz="6" w:space="0" w:color="008000"/>
            </w:tcBorders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47" w:type="dxa"/>
            <w:gridSpan w:val="2"/>
            <w:tcBorders>
              <w:top w:val="single" w:sz="6" w:space="0" w:color="008000"/>
            </w:tcBorders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6" w:space="0" w:color="008000"/>
            </w:tcBorders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A25A7" w:rsidRPr="007A5B2E" w:rsidTr="008A7B16">
        <w:trPr>
          <w:gridAfter w:val="1"/>
          <w:wAfter w:w="476" w:type="dxa"/>
          <w:trHeight w:val="261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Microscope</w:t>
            </w: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 xml:space="preserve">Titan </w:t>
            </w:r>
            <w:proofErr w:type="spellStart"/>
            <w:r w:rsidRPr="007A5B2E">
              <w:rPr>
                <w:color w:val="000000" w:themeColor="text1"/>
                <w:sz w:val="20"/>
                <w:szCs w:val="20"/>
              </w:rPr>
              <w:t>Krios</w:t>
            </w:r>
            <w:proofErr w:type="spellEnd"/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 xml:space="preserve">Titan </w:t>
            </w:r>
            <w:proofErr w:type="spellStart"/>
            <w:r w:rsidRPr="007A5B2E">
              <w:rPr>
                <w:color w:val="000000" w:themeColor="text1"/>
                <w:sz w:val="20"/>
                <w:szCs w:val="20"/>
              </w:rPr>
              <w:t>Krios</w:t>
            </w:r>
            <w:proofErr w:type="spellEnd"/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 xml:space="preserve">Titan </w:t>
            </w:r>
            <w:proofErr w:type="spellStart"/>
            <w:r w:rsidRPr="007A5B2E">
              <w:rPr>
                <w:color w:val="000000" w:themeColor="text1"/>
                <w:sz w:val="20"/>
                <w:szCs w:val="20"/>
              </w:rPr>
              <w:t>Krios</w:t>
            </w:r>
            <w:proofErr w:type="spellEnd"/>
          </w:p>
        </w:tc>
      </w:tr>
      <w:tr w:rsidR="00BA25A7" w:rsidRPr="007A5B2E" w:rsidTr="008A7B16">
        <w:trPr>
          <w:gridAfter w:val="1"/>
          <w:wAfter w:w="476" w:type="dxa"/>
          <w:trHeight w:val="261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Detector</w:t>
            </w: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K2</w:t>
            </w: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K2</w:t>
            </w: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K3</w:t>
            </w:r>
          </w:p>
        </w:tc>
      </w:tr>
      <w:tr w:rsidR="00BA25A7" w:rsidRPr="007A5B2E" w:rsidTr="008A7B16">
        <w:trPr>
          <w:gridAfter w:val="1"/>
          <w:wAfter w:w="476" w:type="dxa"/>
          <w:trHeight w:val="261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Magnification (nominal)</w:t>
            </w: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165,000</w:t>
            </w: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165,000</w:t>
            </w: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105,000</w:t>
            </w:r>
          </w:p>
        </w:tc>
      </w:tr>
      <w:tr w:rsidR="00BA25A7" w:rsidRPr="007A5B2E" w:rsidTr="008A7B16">
        <w:trPr>
          <w:gridAfter w:val="1"/>
          <w:wAfter w:w="476" w:type="dxa"/>
          <w:trHeight w:val="22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Voltage (kV)</w:t>
            </w: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300</w:t>
            </w:r>
          </w:p>
        </w:tc>
      </w:tr>
      <w:tr w:rsidR="00BA25A7" w:rsidRPr="007A5B2E" w:rsidTr="008A7B16">
        <w:trPr>
          <w:gridAfter w:val="1"/>
          <w:wAfter w:w="476" w:type="dxa"/>
          <w:trHeight w:val="261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bCs/>
                <w:iCs/>
                <w:color w:val="000000" w:themeColor="text1"/>
                <w:sz w:val="20"/>
                <w:szCs w:val="20"/>
              </w:rPr>
              <w:t>Electron exposure (e–/Å</w:t>
            </w:r>
            <w:r w:rsidRPr="007A5B2E">
              <w:rPr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A5B2E">
              <w:rPr>
                <w:bCs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42</w:t>
            </w:r>
          </w:p>
        </w:tc>
      </w:tr>
      <w:tr w:rsidR="00BA25A7" w:rsidRPr="007A5B2E" w:rsidTr="008A7B16">
        <w:trPr>
          <w:gridAfter w:val="1"/>
          <w:wAfter w:w="476" w:type="dxa"/>
          <w:trHeight w:val="22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Defocus range (</w:t>
            </w:r>
            <w:proofErr w:type="spellStart"/>
            <w:r w:rsidRPr="007A5B2E">
              <w:rPr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7A5B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2"/>
                <w:szCs w:val="22"/>
              </w:rPr>
              <w:t>-1.5 ~-2.5</w:t>
            </w: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2"/>
                <w:szCs w:val="22"/>
              </w:rPr>
              <w:t>-1.5 ~-2.5</w:t>
            </w: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2"/>
                <w:szCs w:val="22"/>
              </w:rPr>
              <w:t>-1.5 ~-2.5</w:t>
            </w:r>
          </w:p>
        </w:tc>
      </w:tr>
      <w:tr w:rsidR="00BA25A7" w:rsidRPr="007A5B2E" w:rsidTr="008A7B16">
        <w:trPr>
          <w:gridAfter w:val="1"/>
          <w:wAfter w:w="476" w:type="dxa"/>
          <w:trHeight w:val="279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Pixel size (Å)</w:t>
            </w: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0.83</w:t>
            </w:r>
          </w:p>
        </w:tc>
      </w:tr>
      <w:tr w:rsidR="00BA25A7" w:rsidRPr="007A5B2E" w:rsidTr="008A7B16">
        <w:trPr>
          <w:gridAfter w:val="1"/>
          <w:wAfter w:w="476" w:type="dxa"/>
          <w:trHeight w:val="243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Symmetry imposed</w:t>
            </w: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2"/>
                <w:szCs w:val="22"/>
              </w:rPr>
              <w:t>D6 (C1)</w:t>
            </w: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2"/>
                <w:szCs w:val="22"/>
              </w:rPr>
              <w:t>D6 (C1)</w:t>
            </w: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2"/>
                <w:szCs w:val="22"/>
              </w:rPr>
              <w:t>D4 (C1)</w:t>
            </w:r>
          </w:p>
        </w:tc>
      </w:tr>
      <w:tr w:rsidR="00BA25A7" w:rsidRPr="007A5B2E" w:rsidTr="008A7B16">
        <w:trPr>
          <w:gridAfter w:val="1"/>
          <w:wAfter w:w="476" w:type="dxa"/>
          <w:trHeight w:val="22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Initial particle images (no.)</w:t>
            </w: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260,589</w:t>
            </w: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228,398</w:t>
            </w: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1,261,048</w:t>
            </w:r>
          </w:p>
        </w:tc>
      </w:tr>
      <w:tr w:rsidR="00BA25A7" w:rsidRPr="007A5B2E" w:rsidTr="008A7B16">
        <w:trPr>
          <w:gridAfter w:val="1"/>
          <w:wAfter w:w="476" w:type="dxa"/>
          <w:trHeight w:val="315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Final particle images (no.)</w:t>
            </w: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59,127</w:t>
            </w: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30,649</w:t>
            </w: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590,627</w:t>
            </w:r>
          </w:p>
        </w:tc>
      </w:tr>
      <w:tr w:rsidR="00BA25A7" w:rsidRPr="007A5B2E" w:rsidTr="008A7B16">
        <w:trPr>
          <w:gridAfter w:val="1"/>
          <w:wAfter w:w="476" w:type="dxa"/>
          <w:trHeight w:val="369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Map final resolution (Å)</w:t>
            </w:r>
          </w:p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 xml:space="preserve">    FSC threshold </w:t>
            </w: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2.36 (2.17)</w:t>
            </w:r>
          </w:p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2.86 (2.63)</w:t>
            </w:r>
          </w:p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2.68 (2.62)</w:t>
            </w:r>
          </w:p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0.143</w:t>
            </w:r>
          </w:p>
        </w:tc>
      </w:tr>
      <w:tr w:rsidR="00BA25A7" w:rsidRPr="007A5B2E" w:rsidTr="008A7B16">
        <w:trPr>
          <w:gridAfter w:val="1"/>
          <w:wAfter w:w="476" w:type="dxa"/>
          <w:trHeight w:val="22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Map resolution range (Å)</w:t>
            </w: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2.30-7.0 (2.0-5.8)</w:t>
            </w: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2.5-7.0 (2.5-7.0)</w:t>
            </w: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2.5-9.0 (2.5-7.5)</w:t>
            </w:r>
          </w:p>
        </w:tc>
      </w:tr>
      <w:tr w:rsidR="00BA25A7" w:rsidRPr="007A5B2E" w:rsidTr="008A7B16">
        <w:trPr>
          <w:gridAfter w:val="1"/>
          <w:wAfter w:w="476" w:type="dxa"/>
          <w:trHeight w:val="22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Map sharpening B-factor (Å)</w:t>
            </w: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-61.5 (-49.0)</w:t>
            </w: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-88.6(-74.3)</w:t>
            </w: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  <w:r w:rsidRPr="007A5B2E">
              <w:rPr>
                <w:color w:val="000000" w:themeColor="text1"/>
                <w:sz w:val="20"/>
                <w:szCs w:val="20"/>
              </w:rPr>
              <w:t>-85.5(-83.4)</w:t>
            </w:r>
          </w:p>
        </w:tc>
      </w:tr>
      <w:tr w:rsidR="00BA25A7" w:rsidRPr="007A5B2E" w:rsidTr="008A7B16">
        <w:trPr>
          <w:gridAfter w:val="1"/>
          <w:wAfter w:w="476" w:type="dxa"/>
          <w:trHeight w:val="87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A25A7" w:rsidRPr="007A5B2E" w:rsidTr="008A7B16">
        <w:trPr>
          <w:gridAfter w:val="1"/>
          <w:wAfter w:w="476" w:type="dxa"/>
          <w:trHeight w:val="225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b/>
                <w:bCs/>
                <w:sz w:val="20"/>
                <w:szCs w:val="20"/>
              </w:rPr>
            </w:pPr>
            <w:r w:rsidRPr="007A5B2E"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</w:p>
        </w:tc>
      </w:tr>
      <w:tr w:rsidR="00BA25A7" w:rsidRPr="007A5B2E" w:rsidTr="008A7B16">
        <w:trPr>
          <w:gridAfter w:val="1"/>
          <w:wAfter w:w="476" w:type="dxa"/>
          <w:trHeight w:val="288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Initial model used (PDB code)</w:t>
            </w: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SWISS-Modeler</w:t>
            </w:r>
            <w:hyperlink w:anchor="_ENREF_18" w:tooltip="Waterhouse, 2018 #170" w:history="1">
              <w:r w:rsidRPr="007A5B2E">
                <w:rPr>
                  <w:sz w:val="20"/>
                  <w:szCs w:val="20"/>
                </w:rPr>
                <w:fldChar w:fldCharType="begin">
                  <w:fldData xml:space="preserve">PEVuZE5vdGU+PENpdGU+PEF1dGhvcj5XYXRlcmhvdXNlPC9BdXRob3I+PFllYXI+MjAxODwvWWVh
cj48UmVjTnVtPjE3MDwvUmVjTnVtPjxEaXNwbGF5VGV4dD48c3R5bGUgZmFjZT0ic3VwZXJzY3Jp
cHQiPjE4PC9zdHlsZT48L0Rpc3BsYXlUZXh0PjxyZWNvcmQ+PHJlYy1udW1iZXI+MTcwPC9yZWMt
bnVtYmVyPjxmb3JlaWduLWtleXM+PGtleSBhcHA9IkVOIiBkYi1pZD0iMHQyZXdmcmZtNWVwcDVl
cnBzdnYwMjU3dnZkZXdmMHB6MDUwIiB0aW1lc3RhbXA9IjE2NzgxOTg4MTciPjE3MDwva2V5Pjwv
Zm9yZWlnbi1rZXlzPjxyZWYtdHlwZSBuYW1lPSJKb3VybmFsIEFydGljbGUiPjE3PC9yZWYtdHlw
ZT48Y29udHJpYnV0b3JzPjxhdXRob3JzPjxhdXRob3I+V2F0ZXJob3VzZSwgQS48L2F1dGhvcj48
YXV0aG9yPkJlcnRvbmksIE0uPC9hdXRob3I+PGF1dGhvcj5CaWVuZXJ0LCBTLjwvYXV0aG9yPjxh
dXRob3I+U3R1ZGVyLCBHLjwvYXV0aG9yPjxhdXRob3I+VGF1cmllbGxvLCBHLjwvYXV0aG9yPjxh
dXRob3I+R3VtaWVubnksIFIuPC9hdXRob3I+PGF1dGhvcj5IZWVyLCBGLiBULjwvYXV0aG9yPjxh
dXRob3I+ZGUgQmVlciwgVC4gQS4gUC48L2F1dGhvcj48YXV0aG9yPlJlbXBmZXIsIEMuPC9hdXRo
b3I+PGF1dGhvcj5Cb3Jkb2xpLCBMLjwvYXV0aG9yPjxhdXRob3I+TGVwb3JlLCBSLjwvYXV0aG9y
PjxhdXRob3I+U2Nod2VkZSwgVC48L2F1dGhvcj48L2F1dGhvcnM+PC9jb250cmlidXRvcnM+PGF1
dGgtYWRkcmVzcz5CaW96ZW50cnVtLCBVbml2ZXJzaXR5IG9mIEJhc2VsLCBLbGluZ2VsYmVyZ3N0
cmFzc2UgNTAtNzAsIENILTQwNTYgQmFzZWwsIFN3aXR6ZXJsYW5kLiYjeEQ7U0lCIFN3aXNzIElu
c3RpdHV0ZSBvZiBCaW9pbmZvcm1hdGljcywgQmlvemVudHJ1bSwgVW5pdmVyc2l0eSBvZiBCYXNl
bCwgS2xpbmdlbGJlcmdzdHJhc3NlIDUwLTcwLCBDSC00MDU2IEJhc2VsLCBTd2l0emVybGFuZC48
L2F1dGgtYWRkcmVzcz48dGl0bGVzPjx0aXRsZT5TV0lTUy1NT0RFTDogaG9tb2xvZ3kgbW9kZWxs
aW5nIG9mIHByb3RlaW4gc3RydWN0dXJlcyBhbmQgY29tcGxleGVzPC90aXRsZT48c2Vjb25kYXJ5
LXRpdGxlPk51Y2xlaWMgQWNpZHMgUmVzPC9zZWNvbmRhcnktdGl0bGU+PC90aXRsZXM+PHBlcmlv
ZGljYWw+PGZ1bGwtdGl0bGU+TnVjbGVpYyBBY2lkcyBSZXM8L2Z1bGwtdGl0bGU+PC9wZXJpb2Rp
Y2FsPjxwYWdlcz5XMjk2LVczMDM8L3BhZ2VzPjx2b2x1bWU+NDY8L3ZvbHVtZT48bnVtYmVyPlcx
PC9udW1iZXI+PGVkaXRpb24+MjAxOC8wNS8yMzwvZWRpdGlvbj48a2V5d29yZHM+PGtleXdvcmQ+
RGF0YWJhc2VzLCBQcm90ZWluPC9rZXl3b3JkPjxrZXl3b3JkPipJbnRlcm5ldDwva2V5d29yZD48
a2V5d29yZD5Nb2RlbHMsIENoZW1pY2FsPC9rZXl3b3JkPjxrZXl3b3JkPk1vbGVjdWxhciBEeW5h
bWljcyBTaW11bGF0aW9uPC9rZXl3b3JkPjxrZXl3b3JkPipQcm90ZWluIENvbmZvcm1hdGlvbjwv
a2V5d29yZD48a2V5d29yZD5Qcm90ZWlucy9jaGVtaXN0cnkvKmdlbmV0aWNzPC9rZXl3b3JkPjxr
ZXl3b3JkPlNlcXVlbmNlIEhvbW9sb2d5LCBBbWlubyBBY2lkPC9rZXl3b3JkPjxrZXl3b3JkPipT
b2Z0d2FyZTwva2V5d29yZD48a2V5d29yZD5TdHJ1Y3R1cmFsIEhvbW9sb2d5LCBQcm90ZWluPC9r
ZXl3b3JkPjwva2V5d29yZHM+PGRhdGVzPjx5ZWFyPjIwMTg8L3llYXI+PHB1Yi1kYXRlcz48ZGF0
ZT5KdWwgMjwvZGF0ZT48L3B1Yi1kYXRlcz48L2RhdGVzPjxpc2JuPjEzNjItNDk2MiAoRWxlY3Ry
b25pYykmI3hEOzAzMDUtMTA0OCAoUHJpbnQpJiN4RDswMzA1LTEwNDggKExpbmtpbmcpPC9pc2Ju
PjxhY2Nlc3Npb24tbnVtPjI5Nzg4MzU1PC9hY2Nlc3Npb24tbnVtPjx1cmxzPjxyZWxhdGVkLXVy
bHM+PHVybD5odHRwczovL3d3dy5uY2JpLm5sbS5uaWguZ292L3B1Ym1lZC8yOTc4ODM1NTwvdXJs
PjwvcmVsYXRlZC11cmxzPjwvdXJscz48Y3VzdG9tMj5QTUM2MDMwODQ4PC9jdXN0b20yPjxlbGVj
dHJvbmljLXJlc291cmNlLW51bT4xMC4xMDkzL25hci9na3k0Mjc8L2VsZWN0cm9uaWMtcmVzb3Vy
Y2UtbnVtPjwvcmVjb3JkPjwvQ2l0ZT48L0VuZE5vdGU+AG==
</w:fldData>
                </w:fldChar>
              </w:r>
              <w:r w:rsidRPr="007A5B2E">
                <w:rPr>
                  <w:sz w:val="20"/>
                  <w:szCs w:val="20"/>
                </w:rPr>
                <w:instrText xml:space="preserve"> ADDIN EN.CITE </w:instrText>
              </w:r>
              <w:r w:rsidRPr="007A5B2E">
                <w:rPr>
                  <w:sz w:val="20"/>
                  <w:szCs w:val="20"/>
                </w:rPr>
                <w:fldChar w:fldCharType="begin">
                  <w:fldData xml:space="preserve">PEVuZE5vdGU+PENpdGU+PEF1dGhvcj5XYXRlcmhvdXNlPC9BdXRob3I+PFllYXI+MjAxODwvWWVh
cj48UmVjTnVtPjE3MDwvUmVjTnVtPjxEaXNwbGF5VGV4dD48c3R5bGUgZmFjZT0ic3VwZXJzY3Jp
cHQiPjE4PC9zdHlsZT48L0Rpc3BsYXlUZXh0PjxyZWNvcmQ+PHJlYy1udW1iZXI+MTcwPC9yZWMt
bnVtYmVyPjxmb3JlaWduLWtleXM+PGtleSBhcHA9IkVOIiBkYi1pZD0iMHQyZXdmcmZtNWVwcDVl
cnBzdnYwMjU3dnZkZXdmMHB6MDUwIiB0aW1lc3RhbXA9IjE2NzgxOTg4MTciPjE3MDwva2V5Pjwv
Zm9yZWlnbi1rZXlzPjxyZWYtdHlwZSBuYW1lPSJKb3VybmFsIEFydGljbGUiPjE3PC9yZWYtdHlw
ZT48Y29udHJpYnV0b3JzPjxhdXRob3JzPjxhdXRob3I+V2F0ZXJob3VzZSwgQS48L2F1dGhvcj48
YXV0aG9yPkJlcnRvbmksIE0uPC9hdXRob3I+PGF1dGhvcj5CaWVuZXJ0LCBTLjwvYXV0aG9yPjxh
dXRob3I+U3R1ZGVyLCBHLjwvYXV0aG9yPjxhdXRob3I+VGF1cmllbGxvLCBHLjwvYXV0aG9yPjxh
dXRob3I+R3VtaWVubnksIFIuPC9hdXRob3I+PGF1dGhvcj5IZWVyLCBGLiBULjwvYXV0aG9yPjxh
dXRob3I+ZGUgQmVlciwgVC4gQS4gUC48L2F1dGhvcj48YXV0aG9yPlJlbXBmZXIsIEMuPC9hdXRo
b3I+PGF1dGhvcj5Cb3Jkb2xpLCBMLjwvYXV0aG9yPjxhdXRob3I+TGVwb3JlLCBSLjwvYXV0aG9y
PjxhdXRob3I+U2Nod2VkZSwgVC48L2F1dGhvcj48L2F1dGhvcnM+PC9jb250cmlidXRvcnM+PGF1
dGgtYWRkcmVzcz5CaW96ZW50cnVtLCBVbml2ZXJzaXR5IG9mIEJhc2VsLCBLbGluZ2VsYmVyZ3N0
cmFzc2UgNTAtNzAsIENILTQwNTYgQmFzZWwsIFN3aXR6ZXJsYW5kLiYjeEQ7U0lCIFN3aXNzIElu
c3RpdHV0ZSBvZiBCaW9pbmZvcm1hdGljcywgQmlvemVudHJ1bSwgVW5pdmVyc2l0eSBvZiBCYXNl
bCwgS2xpbmdlbGJlcmdzdHJhc3NlIDUwLTcwLCBDSC00MDU2IEJhc2VsLCBTd2l0emVybGFuZC48
L2F1dGgtYWRkcmVzcz48dGl0bGVzPjx0aXRsZT5TV0lTUy1NT0RFTDogaG9tb2xvZ3kgbW9kZWxs
aW5nIG9mIHByb3RlaW4gc3RydWN0dXJlcyBhbmQgY29tcGxleGVzPC90aXRsZT48c2Vjb25kYXJ5
LXRpdGxlPk51Y2xlaWMgQWNpZHMgUmVzPC9zZWNvbmRhcnktdGl0bGU+PC90aXRsZXM+PHBlcmlv
ZGljYWw+PGZ1bGwtdGl0bGU+TnVjbGVpYyBBY2lkcyBSZXM8L2Z1bGwtdGl0bGU+PC9wZXJpb2Rp
Y2FsPjxwYWdlcz5XMjk2LVczMDM8L3BhZ2VzPjx2b2x1bWU+NDY8L3ZvbHVtZT48bnVtYmVyPlcx
PC9udW1iZXI+PGVkaXRpb24+MjAxOC8wNS8yMzwvZWRpdGlvbj48a2V5d29yZHM+PGtleXdvcmQ+
RGF0YWJhc2VzLCBQcm90ZWluPC9rZXl3b3JkPjxrZXl3b3JkPipJbnRlcm5ldDwva2V5d29yZD48
a2V5d29yZD5Nb2RlbHMsIENoZW1pY2FsPC9rZXl3b3JkPjxrZXl3b3JkPk1vbGVjdWxhciBEeW5h
bWljcyBTaW11bGF0aW9uPC9rZXl3b3JkPjxrZXl3b3JkPipQcm90ZWluIENvbmZvcm1hdGlvbjwv
a2V5d29yZD48a2V5d29yZD5Qcm90ZWlucy9jaGVtaXN0cnkvKmdlbmV0aWNzPC9rZXl3b3JkPjxr
ZXl3b3JkPlNlcXVlbmNlIEhvbW9sb2d5LCBBbWlubyBBY2lkPC9rZXl3b3JkPjxrZXl3b3JkPipT
b2Z0d2FyZTwva2V5d29yZD48a2V5d29yZD5TdHJ1Y3R1cmFsIEhvbW9sb2d5LCBQcm90ZWluPC9r
ZXl3b3JkPjwva2V5d29yZHM+PGRhdGVzPjx5ZWFyPjIwMTg8L3llYXI+PHB1Yi1kYXRlcz48ZGF0
ZT5KdWwgMjwvZGF0ZT48L3B1Yi1kYXRlcz48L2RhdGVzPjxpc2JuPjEzNjItNDk2MiAoRWxlY3Ry
b25pYykmI3hEOzAzMDUtMTA0OCAoUHJpbnQpJiN4RDswMzA1LTEwNDggKExpbmtpbmcpPC9pc2Ju
PjxhY2Nlc3Npb24tbnVtPjI5Nzg4MzU1PC9hY2Nlc3Npb24tbnVtPjx1cmxzPjxyZWxhdGVkLXVy
bHM+PHVybD5odHRwczovL3d3dy5uY2JpLm5sbS5uaWguZ292L3B1Ym1lZC8yOTc4ODM1NTwvdXJs
PjwvcmVsYXRlZC11cmxzPjwvdXJscz48Y3VzdG9tMj5QTUM2MDMwODQ4PC9jdXN0b20yPjxlbGVj
dHJvbmljLXJlc291cmNlLW51bT4xMC4xMDkzL25hci9na3k0Mjc8L2VsZWN0cm9uaWMtcmVzb3Vy
Y2UtbnVtPjwvcmVjb3JkPjwvQ2l0ZT48L0VuZE5vdGU+AG==
</w:fldData>
                </w:fldChar>
              </w:r>
              <w:r w:rsidRPr="007A5B2E">
                <w:rPr>
                  <w:sz w:val="20"/>
                  <w:szCs w:val="20"/>
                </w:rPr>
                <w:instrText xml:space="preserve"> ADDIN EN.CITE.DATA </w:instrText>
              </w:r>
              <w:r w:rsidRPr="007A5B2E">
                <w:rPr>
                  <w:sz w:val="20"/>
                  <w:szCs w:val="20"/>
                </w:rPr>
              </w:r>
              <w:r w:rsidRPr="007A5B2E">
                <w:rPr>
                  <w:sz w:val="20"/>
                  <w:szCs w:val="20"/>
                </w:rPr>
                <w:fldChar w:fldCharType="end"/>
              </w:r>
              <w:r w:rsidRPr="007A5B2E">
                <w:rPr>
                  <w:sz w:val="20"/>
                  <w:szCs w:val="20"/>
                </w:rPr>
              </w:r>
              <w:r w:rsidRPr="007A5B2E">
                <w:rPr>
                  <w:sz w:val="20"/>
                  <w:szCs w:val="20"/>
                </w:rPr>
                <w:fldChar w:fldCharType="separate"/>
              </w:r>
              <w:r w:rsidRPr="007A5B2E">
                <w:rPr>
                  <w:noProof/>
                  <w:sz w:val="20"/>
                  <w:szCs w:val="20"/>
                  <w:vertAlign w:val="superscript"/>
                </w:rPr>
                <w:t>18</w:t>
              </w:r>
              <w:r w:rsidRPr="007A5B2E">
                <w:rPr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8IO8</w:t>
            </w: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3AI7</w:t>
            </w:r>
            <w:hyperlink w:anchor="_ENREF_17" w:tooltip="Suzuki, 2010 #31" w:history="1">
              <w:r w:rsidRPr="007A5B2E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TdXp1a2k8L0F1dGhvcj48WWVhcj4yMDEwPC9ZZWFyPjxS
ZWNOdW0+MzE8L1JlY051bT48RGlzcGxheVRleHQ+PHN0eWxlIGZhY2U9InN1cGVyc2NyaXB0Ij4x
Nzwvc3R5bGU+PC9EaXNwbGF5VGV4dD48cmVjb3JkPjxyZWMtbnVtYmVyPjMxPC9yZWMtbnVtYmVy
Pjxmb3JlaWduLWtleXM+PGtleSBhcHA9IkVOIiBkYi1pZD0iMHQyZXdmcmZtNWVwcDVlcnBzdnYw
MjU3dnZkZXdmMHB6MDUwIiB0aW1lc3RhbXA9IjE1OTQ2ODYxNzYiPjMxPC9rZXk+PC9mb3JlaWdu
LWtleXM+PHJlZi10eXBlIG5hbWU9IkpvdXJuYWwgQXJ0aWNsZSI+MTc8L3JlZi10eXBlPjxjb250
cmlidXRvcnM+PGF1dGhvcnM+PGF1dGhvcj5TdXp1a2ksIFIuPC9hdXRob3I+PGF1dGhvcj5LYXRh
eWFtYSwgVC48L2F1dGhvcj48YXV0aG9yPktpbSwgQi4gSi48L2F1dGhvcj48YXV0aG9yPldha2Fn
aSwgVC48L2F1dGhvcj48YXV0aG9yPlNob3VuLCBILjwvYXV0aG9yPjxhdXRob3I+QXNoaWRhLCBI
LjwvYXV0aG9yPjxhdXRob3I+WWFtYW1vdG8sIEsuPC9hdXRob3I+PGF1dGhvcj5GdXNoaW5vYnUs
IFMuPC9hdXRob3I+PC9hdXRob3JzPjwvY29udHJpYnV0b3JzPjxhdXRoLWFkZHJlc3M+RGVwYXJ0
bWVudCBvZiBCaW90ZWNobm9sb2d5LCBUaGUgVW5pdmVyc2l0eSBvZiBUb2t5bywgMS0xLTEgWWF5
b2ksIEJ1bmt5by1rdSwgVG9reW8gMTEzLTg2NTcsIEphcGFuLjwvYXV0aC1hZGRyZXNzPjx0aXRs
ZXM+PHRpdGxlPkNyeXN0YWwgc3RydWN0dXJlcyBvZiBwaG9zcGhva2V0b2xhc2U6IHRoaWFtaW5l
IGRpcGhvc3BoYXRlLWRlcGVuZGVudCBkZWh5ZHJhdGlvbiBtZWNoYW5pc208L3RpdGxlPjxzZWNv
bmRhcnktdGl0bGU+SiBCaW9sIENoZW08L3NlY29uZGFyeS10aXRsZT48L3RpdGxlcz48cGVyaW9k
aWNhbD48ZnVsbC10aXRsZT5KIEJpb2wgQ2hlbTwvZnVsbC10aXRsZT48L3BlcmlvZGljYWw+PHBh
Z2VzPjM0Mjc5LTg3PC9wYWdlcz48dm9sdW1lPjI4NTwvdm9sdW1lPjxudW1iZXI+NDQ8L251bWJl
cj48a2V5d29yZHM+PGtleXdvcmQ+QWRlbm9zaW5lIFRyaXBob3NwaGF0ZS9jaGVtaXN0cnk8L2tl
eXdvcmQ+PGtleXdvcmQ+QWxkZWh5ZGUtTHlhc2VzLypjaGVtaXN0cnk8L2tleXdvcmQ+PGtleXdv
cmQ+QmlmaWRvYmFjdGVyaXVtL21ldGFib2xpc208L2tleXdvcmQ+PGtleXdvcmQ+Q2F0YWx5c2lz
PC9rZXl3b3JkPjxrZXl3b3JkPkNyeXN0YWxsb2dyYXBoeSwgWC1SYXkvKm1ldGhvZHM8L2tleXdv
cmQ+PGtleXdvcmQ+R2VuZSBFeHByZXNzaW9uIFJlZ3VsYXRpb24sIEJhY3RlcmlhbDwva2V5d29y
ZD48a2V5d29yZD5HbHVjb3NlL21ldGFib2xpc208L2tleXdvcmQ+PGtleXdvcmQ+TW9kZWxzLCBD
aGVtaWNhbDwva2V5d29yZD48a2V5d29yZD5Nb2RlbHMsIE1vbGVjdWxhcjwva2V5d29yZD48a2V5
d29yZD5Nb2xlY3VsYXIgQ29uZm9ybWF0aW9uPC9rZXl3b3JkPjxrZXl3b3JkPlBlbnRvc2VwaG9z
cGhhdGVzL2NoZW1pc3RyeTwva2V5d29yZD48a2V5d29yZD5TdWJzdHJhdGUgU3BlY2lmaWNpdHk8
L2tleXdvcmQ+PGtleXdvcmQ+VGhpYW1pbmUgUHlyb3Bob3NwaGF0ZS8qY2hlbWlzdHJ5PC9rZXl3
b3JkPjxrZXl3b3JkPlRyYW5za2V0b2xhc2UvY2hlbWlzdHJ5PC9rZXl3b3JkPjwva2V5d29yZHM+
PGRhdGVzPjx5ZWFyPjIwMTA8L3llYXI+PHB1Yi1kYXRlcz48ZGF0ZT5PY3QgMjk8L2RhdGU+PC9w
dWItZGF0ZXM+PC9kYXRlcz48aXNibj4xMDgzLTM1MVggKEVsZWN0cm9uaWMpJiN4RDswMDIxLTky
NTggKExpbmtpbmcpPC9pc2JuPjxhY2Nlc3Npb24tbnVtPjIwNzM5Mjg0PC9hY2Nlc3Npb24tbnVt
Pjx1cmxzPjxyZWxhdGVkLXVybHM+PHVybD5odHRwczovL3d3dy5uY2JpLm5sbS5uaWguZ292L3B1
Ym1lZC8yMDczOTI4NDwvdXJsPjwvcmVsYXRlZC11cmxzPjwvdXJscz48Y3VzdG9tMj5QTUMyOTYy
NTI2PC9jdXN0b20yPjxlbGVjdHJvbmljLXJlc291cmNlLW51bT4xMC4xMDc0L2piYy5NMTEwLjE1
NjI4MTwvZWxlY3Ryb25pYy1yZXNvdXJjZS1udW0+PC9yZWNvcmQ+PC9DaXRlPjwvRW5kTm90ZT4A
</w:fldData>
                </w:fldChar>
              </w:r>
              <w:r w:rsidRPr="007A5B2E">
                <w:rPr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Pr="007A5B2E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TdXp1a2k8L0F1dGhvcj48WWVhcj4yMDEwPC9ZZWFyPjxS
ZWNOdW0+MzE8L1JlY051bT48RGlzcGxheVRleHQ+PHN0eWxlIGZhY2U9InN1cGVyc2NyaXB0Ij4x
Nzwvc3R5bGU+PC9EaXNwbGF5VGV4dD48cmVjb3JkPjxyZWMtbnVtYmVyPjMxPC9yZWMtbnVtYmVy
Pjxmb3JlaWduLWtleXM+PGtleSBhcHA9IkVOIiBkYi1pZD0iMHQyZXdmcmZtNWVwcDVlcnBzdnYw
MjU3dnZkZXdmMHB6MDUwIiB0aW1lc3RhbXA9IjE1OTQ2ODYxNzYiPjMxPC9rZXk+PC9mb3JlaWdu
LWtleXM+PHJlZi10eXBlIG5hbWU9IkpvdXJuYWwgQXJ0aWNsZSI+MTc8L3JlZi10eXBlPjxjb250
cmlidXRvcnM+PGF1dGhvcnM+PGF1dGhvcj5TdXp1a2ksIFIuPC9hdXRob3I+PGF1dGhvcj5LYXRh
eWFtYSwgVC48L2F1dGhvcj48YXV0aG9yPktpbSwgQi4gSi48L2F1dGhvcj48YXV0aG9yPldha2Fn
aSwgVC48L2F1dGhvcj48YXV0aG9yPlNob3VuLCBILjwvYXV0aG9yPjxhdXRob3I+QXNoaWRhLCBI
LjwvYXV0aG9yPjxhdXRob3I+WWFtYW1vdG8sIEsuPC9hdXRob3I+PGF1dGhvcj5GdXNoaW5vYnUs
IFMuPC9hdXRob3I+PC9hdXRob3JzPjwvY29udHJpYnV0b3JzPjxhdXRoLWFkZHJlc3M+RGVwYXJ0
bWVudCBvZiBCaW90ZWNobm9sb2d5LCBUaGUgVW5pdmVyc2l0eSBvZiBUb2t5bywgMS0xLTEgWWF5
b2ksIEJ1bmt5by1rdSwgVG9reW8gMTEzLTg2NTcsIEphcGFuLjwvYXV0aC1hZGRyZXNzPjx0aXRs
ZXM+PHRpdGxlPkNyeXN0YWwgc3RydWN0dXJlcyBvZiBwaG9zcGhva2V0b2xhc2U6IHRoaWFtaW5l
IGRpcGhvc3BoYXRlLWRlcGVuZGVudCBkZWh5ZHJhdGlvbiBtZWNoYW5pc208L3RpdGxlPjxzZWNv
bmRhcnktdGl0bGU+SiBCaW9sIENoZW08L3NlY29uZGFyeS10aXRsZT48L3RpdGxlcz48cGVyaW9k
aWNhbD48ZnVsbC10aXRsZT5KIEJpb2wgQ2hlbTwvZnVsbC10aXRsZT48L3BlcmlvZGljYWw+PHBh
Z2VzPjM0Mjc5LTg3PC9wYWdlcz48dm9sdW1lPjI4NTwvdm9sdW1lPjxudW1iZXI+NDQ8L251bWJl
cj48a2V5d29yZHM+PGtleXdvcmQ+QWRlbm9zaW5lIFRyaXBob3NwaGF0ZS9jaGVtaXN0cnk8L2tl
eXdvcmQ+PGtleXdvcmQ+QWxkZWh5ZGUtTHlhc2VzLypjaGVtaXN0cnk8L2tleXdvcmQ+PGtleXdv
cmQ+QmlmaWRvYmFjdGVyaXVtL21ldGFib2xpc208L2tleXdvcmQ+PGtleXdvcmQ+Q2F0YWx5c2lz
PC9rZXl3b3JkPjxrZXl3b3JkPkNyeXN0YWxsb2dyYXBoeSwgWC1SYXkvKm1ldGhvZHM8L2tleXdv
cmQ+PGtleXdvcmQ+R2VuZSBFeHByZXNzaW9uIFJlZ3VsYXRpb24sIEJhY3RlcmlhbDwva2V5d29y
ZD48a2V5d29yZD5HbHVjb3NlL21ldGFib2xpc208L2tleXdvcmQ+PGtleXdvcmQ+TW9kZWxzLCBD
aGVtaWNhbDwva2V5d29yZD48a2V5d29yZD5Nb2RlbHMsIE1vbGVjdWxhcjwva2V5d29yZD48a2V5
d29yZD5Nb2xlY3VsYXIgQ29uZm9ybWF0aW9uPC9rZXl3b3JkPjxrZXl3b3JkPlBlbnRvc2VwaG9z
cGhhdGVzL2NoZW1pc3RyeTwva2V5d29yZD48a2V5d29yZD5TdWJzdHJhdGUgU3BlY2lmaWNpdHk8
L2tleXdvcmQ+PGtleXdvcmQ+VGhpYW1pbmUgUHlyb3Bob3NwaGF0ZS8qY2hlbWlzdHJ5PC9rZXl3
b3JkPjxrZXl3b3JkPlRyYW5za2V0b2xhc2UvY2hlbWlzdHJ5PC9rZXl3b3JkPjwva2V5d29yZHM+
PGRhdGVzPjx5ZWFyPjIwMTA8L3llYXI+PHB1Yi1kYXRlcz48ZGF0ZT5PY3QgMjk8L2RhdGU+PC9w
dWItZGF0ZXM+PC9kYXRlcz48aXNibj4xMDgzLTM1MVggKEVsZWN0cm9uaWMpJiN4RDswMDIxLTky
NTggKExpbmtpbmcpPC9pc2JuPjxhY2Nlc3Npb24tbnVtPjIwNzM5Mjg0PC9hY2Nlc3Npb24tbnVt
Pjx1cmxzPjxyZWxhdGVkLXVybHM+PHVybD5odHRwczovL3d3dy5uY2JpLm5sbS5uaWguZ292L3B1
Ym1lZC8yMDczOTI4NDwvdXJsPjwvcmVsYXRlZC11cmxzPjwvdXJscz48Y3VzdG9tMj5QTUMyOTYy
NTI2PC9jdXN0b20yPjxlbGVjdHJvbmljLXJlc291cmNlLW51bT4xMC4xMDc0L2piYy5NMTEwLjE1
NjI4MTwvZWxlY3Ryb25pYy1yZXNvdXJjZS1udW0+PC9yZWNvcmQ+PC9DaXRlPjwvRW5kTm90ZT4A
</w:fldData>
                </w:fldChar>
              </w:r>
              <w:r w:rsidRPr="007A5B2E">
                <w:rPr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Pr="007A5B2E">
                <w:rPr>
                  <w:color w:val="000000" w:themeColor="text1"/>
                  <w:sz w:val="20"/>
                  <w:szCs w:val="20"/>
                </w:rPr>
              </w:r>
              <w:r w:rsidRPr="007A5B2E">
                <w:rPr>
                  <w:color w:val="000000" w:themeColor="text1"/>
                  <w:sz w:val="20"/>
                  <w:szCs w:val="20"/>
                </w:rPr>
                <w:fldChar w:fldCharType="end"/>
              </w:r>
              <w:r w:rsidRPr="007A5B2E">
                <w:rPr>
                  <w:color w:val="000000" w:themeColor="text1"/>
                  <w:sz w:val="20"/>
                  <w:szCs w:val="20"/>
                </w:rPr>
              </w:r>
              <w:r w:rsidRPr="007A5B2E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7A5B2E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17</w:t>
              </w:r>
              <w:r w:rsidRPr="007A5B2E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</w:p>
        </w:tc>
      </w:tr>
      <w:tr w:rsidR="00BA25A7" w:rsidRPr="007A5B2E" w:rsidTr="008A7B16">
        <w:trPr>
          <w:gridAfter w:val="1"/>
          <w:wAfter w:w="476" w:type="dxa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bCs/>
                <w:iCs/>
                <w:sz w:val="20"/>
                <w:szCs w:val="20"/>
                <w:lang w:val="fr-FR"/>
              </w:rPr>
            </w:pPr>
            <w:r w:rsidRPr="007A5B2E">
              <w:rPr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:rsidR="00BA25A7" w:rsidRPr="007A5B2E" w:rsidRDefault="00BA25A7" w:rsidP="008A7B16">
            <w:pPr>
              <w:rPr>
                <w:bCs/>
                <w:iCs/>
                <w:sz w:val="20"/>
                <w:szCs w:val="20"/>
                <w:lang w:val="fr-FR"/>
              </w:rPr>
            </w:pPr>
            <w:r w:rsidRPr="007A5B2E">
              <w:rPr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7A5B2E">
              <w:rPr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7A5B2E">
              <w:rPr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A5B2E">
              <w:rPr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:rsidR="00BA25A7" w:rsidRPr="007A5B2E" w:rsidRDefault="00BA25A7" w:rsidP="008A7B16">
            <w:pPr>
              <w:rPr>
                <w:bCs/>
                <w:iCs/>
                <w:sz w:val="20"/>
                <w:szCs w:val="20"/>
                <w:lang w:val="fr-FR"/>
              </w:rPr>
            </w:pPr>
            <w:r w:rsidRPr="007A5B2E">
              <w:rPr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7A5B2E">
              <w:rPr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7A5B2E">
              <w:rPr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A5B2E">
              <w:rPr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:rsidR="00BA25A7" w:rsidRPr="007A5B2E" w:rsidRDefault="00BA25A7" w:rsidP="008A7B16">
            <w:pPr>
              <w:rPr>
                <w:iCs/>
                <w:sz w:val="20"/>
                <w:szCs w:val="20"/>
              </w:rPr>
            </w:pPr>
            <w:r w:rsidRPr="007A5B2E">
              <w:rPr>
                <w:bCs/>
                <w:iCs/>
                <w:sz w:val="20"/>
                <w:szCs w:val="20"/>
                <w:lang w:val="fr-FR"/>
              </w:rPr>
              <w:t xml:space="preserve">    </w:t>
            </w:r>
            <w:r w:rsidRPr="007A5B2E">
              <w:rPr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</w:p>
          <w:p w:rsidR="00BA25A7" w:rsidRPr="007A5B2E" w:rsidRDefault="00BA25A7" w:rsidP="008A7B16">
            <w:pPr>
              <w:rPr>
                <w:sz w:val="16"/>
                <w:szCs w:val="20"/>
              </w:rPr>
            </w:pPr>
            <w:r w:rsidRPr="007A5B2E">
              <w:rPr>
                <w:sz w:val="20"/>
                <w:szCs w:val="22"/>
              </w:rPr>
              <w:t>75,744 (12,594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9,456(1,576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AMPPNP:12 (2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TPP/Mg</w:t>
            </w:r>
            <w:r w:rsidRPr="007A5B2E">
              <w:rPr>
                <w:sz w:val="20"/>
                <w:szCs w:val="20"/>
                <w:vertAlign w:val="superscript"/>
              </w:rPr>
              <w:t>2+</w:t>
            </w:r>
            <w:r w:rsidRPr="007A5B2E">
              <w:rPr>
                <w:sz w:val="20"/>
                <w:szCs w:val="20"/>
              </w:rPr>
              <w:t>:12 (2)</w:t>
            </w: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75,420(12,570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9,456(1,576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TPP/Mg</w:t>
            </w:r>
            <w:r w:rsidRPr="007A5B2E">
              <w:rPr>
                <w:sz w:val="20"/>
                <w:szCs w:val="20"/>
                <w:vertAlign w:val="superscript"/>
              </w:rPr>
              <w:t>2+</w:t>
            </w:r>
            <w:r w:rsidRPr="007A5B2E">
              <w:rPr>
                <w:sz w:val="20"/>
                <w:szCs w:val="20"/>
              </w:rPr>
              <w:t>:12 (2)</w:t>
            </w: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51,504(12,876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6,448(1,612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TPP/Mg</w:t>
            </w:r>
            <w:r w:rsidRPr="007A5B2E">
              <w:rPr>
                <w:sz w:val="20"/>
                <w:szCs w:val="20"/>
                <w:vertAlign w:val="superscript"/>
              </w:rPr>
              <w:t>2+</w:t>
            </w:r>
            <w:r w:rsidRPr="007A5B2E">
              <w:rPr>
                <w:sz w:val="20"/>
                <w:szCs w:val="20"/>
              </w:rPr>
              <w:t>:12 (2)</w:t>
            </w:r>
          </w:p>
        </w:tc>
      </w:tr>
      <w:tr w:rsidR="00BA25A7" w:rsidRPr="007A5B2E" w:rsidTr="008A7B16">
        <w:trPr>
          <w:gridAfter w:val="1"/>
          <w:wAfter w:w="476" w:type="dxa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Q-score</w:t>
            </w:r>
            <w:hyperlink w:anchor="_ENREF_31" w:tooltip="Pintilie, 2020 #171" w:history="1">
              <w:r w:rsidRPr="007A5B2E">
                <w:rPr>
                  <w:sz w:val="20"/>
                  <w:szCs w:val="20"/>
                </w:rPr>
                <w:fldChar w:fldCharType="begin">
                  <w:fldData xml:space="preserve">PEVuZE5vdGU+PENpdGU+PEF1dGhvcj5QaW50aWxpZTwvQXV0aG9yPjxZZWFyPjIwMjA8L1llYXI+
PFJlY051bT4xNzE8L1JlY051bT48RGlzcGxheVRleHQ+PHN0eWxlIGZhY2U9InN1cGVyc2NyaXB0
Ij4zMTwvc3R5bGU+PC9EaXNwbGF5VGV4dD48cmVjb3JkPjxyZWMtbnVtYmVyPjE3MTwvcmVjLW51
bWJlcj48Zm9yZWlnbi1rZXlzPjxrZXkgYXBwPSJFTiIgZGItaWQ9IjB0MmV3ZnJmbTVlcHA1ZXJw
c3Z2MDI1N3Z2ZGV3ZjBwejA1MCIgdGltZXN0YW1wPSIxNjc4MTk4OTYyIj4xNzE8L2tleT48L2Zv
cmVpZ24ta2V5cz48cmVmLXR5cGUgbmFtZT0iSm91cm5hbCBBcnRpY2xlIj4xNzwvcmVmLXR5cGU+
PGNvbnRyaWJ1dG9ycz48YXV0aG9ycz48YXV0aG9yPlBpbnRpbGllLCBHLjwvYXV0aG9yPjxhdXRo
b3I+WmhhbmcsIEsuPC9hdXRob3I+PGF1dGhvcj5TdSwgWi48L2F1dGhvcj48YXV0aG9yPkxpLCBT
LjwvYXV0aG9yPjxhdXRob3I+U2NobWlkLCBNLiBGLjwvYXV0aG9yPjxhdXRob3I+Q2hpdSwgVy48
L2F1dGhvcj48L2F1dGhvcnM+PC9jb250cmlidXRvcnM+PGF1dGgtYWRkcmVzcz5EZXBhcnRtZW50
IG9mIEJpb2VuZ2luZWVyaW5nLCBKYW1lcyBILiBDbGFyayBDZW50ZXIsIFN0YW5mb3JkIFVuaXZl
cnNpdHksIFN0YW5mb3JkLCBDQSwgVVNBLiBncmVncEBzbGFjLnN0YW5mb3JkLmVkdS4mI3hEO0Rl
cGFydG1lbnQgb2YgQmlvZW5naW5lZXJpbmcsIEphbWVzIEguIENsYXJrIENlbnRlciwgU3RhbmZv
cmQgVW5pdmVyc2l0eSwgU3RhbmZvcmQsIENBLCBVU0EuJiN4RDtEaXZpc2lvbiBvZiBDcnlvRU0g
YW5kIEJpb2ltYWdpbmcsIFNTUkwsIFNMQUMgTmF0aW9uYWwgQWNjZWxlcmF0b3IgTGFib3JhdG9y
eSwgU3RhbmZvcmQgVW5pdmVyc2l0eSwgTWVubG8gUGFyaywgQ0EsIFVTQS4mI3hEO0RlcGFydG1l
bnQgb2YgQmlvZW5naW5lZXJpbmcsIEphbWVzIEguIENsYXJrIENlbnRlciwgU3RhbmZvcmQgVW5p
dmVyc2l0eSwgU3RhbmZvcmQsIENBLCBVU0EuIHdhaGNAc3RhbmZvcmQuZWR1LiYjeEQ7RGl2aXNp
b24gb2YgQ3J5b0VNIGFuZCBCaW9pbWFnaW5nLCBTU1JMLCBTTEFDIE5hdGlvbmFsIEFjY2VsZXJh
dG9yIExhYm9yYXRvcnksIFN0YW5mb3JkIFVuaXZlcnNpdHksIE1lbmxvIFBhcmssIENBLCBVU0Eu
IHdhaGNAc3RhbmZvcmQuZWR1LjwvYXV0aC1hZGRyZXNzPjx0aXRsZXM+PHRpdGxlPk1lYXN1cmVt
ZW50IG9mIGF0b20gcmVzb2x2YWJpbGl0eSBpbiBjcnlvLUVNIG1hcHMgd2l0aCBRLXNjb3Jlczwv
dGl0bGU+PHNlY29uZGFyeS10aXRsZT5OYXQgTWV0aG9kczwvc2Vjb25kYXJ5LXRpdGxlPjwvdGl0
bGVzPjxwZXJpb2RpY2FsPjxmdWxsLXRpdGxlPk5hdCBNZXRob2RzPC9mdWxsLXRpdGxlPjwvcGVy
aW9kaWNhbD48cGFnZXM+MzI4LTMzNDwvcGFnZXM+PHZvbHVtZT4xNzwvdm9sdW1lPjxudW1iZXI+
MzwvbnVtYmVyPjxlZGl0aW9uPjIwMjAvMDIvMTI8L2VkaXRpb24+PGtleXdvcmRzPjxrZXl3b3Jk
PkFsZ29yaXRobXM8L2tleXdvcmQ+PGtleXdvcmQ+QW5pbWFsczwva2V5d29yZD48a2V5d29yZD5B
cG9mZXJyaXRpbnMvKmNoZW1pc3RyeTwva2V5d29yZD48a2V5d29yZD4qQ3J5b2VsZWN0cm9uIE1p
Y3Jvc2NvcHk8L2tleXdvcmQ+PGtleXdvcmQ+Rm91cmllciBBbmFseXNpczwva2V5d29yZD48a2V5
d29yZD5IdW1hbnM8L2tleXdvcmQ+PGtleXdvcmQ+SHlkcm9nZW4gQm9uZGluZzwva2V5d29yZD48
a2V5d29yZD5MaWdhbmRzPC9rZXl3b3JkPjxrZXl3b3JkPk1hY3JvbW9sZWN1bGFyIFN1YnN0YW5j
ZXMvY2hlbWlzdHJ5PC9rZXl3b3JkPjxrZXl3b3JkPk1pY2U8L2tleXdvcmQ+PGtleXdvcmQ+TWlj
cm9zY29weSwgRWxlY3Ryb248L2tleXdvcmQ+PGtleXdvcmQ+TW9kZWxzLCBNb2xlY3VsYXI8L2tl
eXdvcmQ+PGtleXdvcmQ+Tm9ybWFsIERpc3RyaWJ1dGlvbjwva2V5d29yZD48a2V5d29yZD5Qcm90
ZWluIFN0cnVjdHVyZSwgU2Vjb25kYXJ5PC9rZXl3b3JkPjxrZXl3b3JkPlJOQS9jaGVtaXN0cnk8
L2tleXdvcmQ+PGtleXdvcmQ+U29sdmVudHMvY2hlbWlzdHJ5PC9rZXl3b3JkPjwva2V5d29yZHM+
PGRhdGVzPjx5ZWFyPjIwMjA8L3llYXI+PHB1Yi1kYXRlcz48ZGF0ZT5NYXI8L2RhdGU+PC9wdWIt
ZGF0ZXM+PC9kYXRlcz48aXNibj4xNTQ4LTcxMDUgKEVsZWN0cm9uaWMpJiN4RDsxNTQ4LTcwOTEg
KFByaW50KSYjeEQ7MTU0OC03MDkxIChMaW5raW5nKTwvaXNibj48YWNjZXNzaW9uLW51bT4zMjA0
MjE5MDwvYWNjZXNzaW9uLW51bT48dXJscz48cmVsYXRlZC11cmxzPjx1cmw+aHR0cHM6Ly93d3cu
bmNiaS5ubG0ubmloLmdvdi9wdWJtZWQvMzIwNDIxOTA8L3VybD48L3JlbGF0ZWQtdXJscz48L3Vy
bHM+PGN1c3RvbTI+UE1DNzQ0NjU1NjwvY3VzdG9tMj48ZWxlY3Ryb25pYy1yZXNvdXJjZS1udW0+
MTAuMTAzOC9zNDE1OTItMDIwLTA3MzEtMTwvZWxlY3Ryb25pYy1yZXNvdXJjZS1udW0+PC9yZWNv
cmQ+PC9DaXRlPjwvRW5kTm90ZT4A
</w:fldData>
                </w:fldChar>
              </w:r>
              <w:r w:rsidRPr="007A5B2E">
                <w:rPr>
                  <w:sz w:val="20"/>
                  <w:szCs w:val="20"/>
                </w:rPr>
                <w:instrText xml:space="preserve"> ADDIN EN.CITE </w:instrText>
              </w:r>
              <w:r w:rsidRPr="007A5B2E">
                <w:rPr>
                  <w:sz w:val="20"/>
                  <w:szCs w:val="20"/>
                </w:rPr>
                <w:fldChar w:fldCharType="begin">
                  <w:fldData xml:space="preserve">PEVuZE5vdGU+PENpdGU+PEF1dGhvcj5QaW50aWxpZTwvQXV0aG9yPjxZZWFyPjIwMjA8L1llYXI+
PFJlY051bT4xNzE8L1JlY051bT48RGlzcGxheVRleHQ+PHN0eWxlIGZhY2U9InN1cGVyc2NyaXB0
Ij4zMTwvc3R5bGU+PC9EaXNwbGF5VGV4dD48cmVjb3JkPjxyZWMtbnVtYmVyPjE3MTwvcmVjLW51
bWJlcj48Zm9yZWlnbi1rZXlzPjxrZXkgYXBwPSJFTiIgZGItaWQ9IjB0MmV3ZnJmbTVlcHA1ZXJw
c3Z2MDI1N3Z2ZGV3ZjBwejA1MCIgdGltZXN0YW1wPSIxNjc4MTk4OTYyIj4xNzE8L2tleT48L2Zv
cmVpZ24ta2V5cz48cmVmLXR5cGUgbmFtZT0iSm91cm5hbCBBcnRpY2xlIj4xNzwvcmVmLXR5cGU+
PGNvbnRyaWJ1dG9ycz48YXV0aG9ycz48YXV0aG9yPlBpbnRpbGllLCBHLjwvYXV0aG9yPjxhdXRo
b3I+WmhhbmcsIEsuPC9hdXRob3I+PGF1dGhvcj5TdSwgWi48L2F1dGhvcj48YXV0aG9yPkxpLCBT
LjwvYXV0aG9yPjxhdXRob3I+U2NobWlkLCBNLiBGLjwvYXV0aG9yPjxhdXRob3I+Q2hpdSwgVy48
L2F1dGhvcj48L2F1dGhvcnM+PC9jb250cmlidXRvcnM+PGF1dGgtYWRkcmVzcz5EZXBhcnRtZW50
IG9mIEJpb2VuZ2luZWVyaW5nLCBKYW1lcyBILiBDbGFyayBDZW50ZXIsIFN0YW5mb3JkIFVuaXZl
cnNpdHksIFN0YW5mb3JkLCBDQSwgVVNBLiBncmVncEBzbGFjLnN0YW5mb3JkLmVkdS4mI3hEO0Rl
cGFydG1lbnQgb2YgQmlvZW5naW5lZXJpbmcsIEphbWVzIEguIENsYXJrIENlbnRlciwgU3RhbmZv
cmQgVW5pdmVyc2l0eSwgU3RhbmZvcmQsIENBLCBVU0EuJiN4RDtEaXZpc2lvbiBvZiBDcnlvRU0g
YW5kIEJpb2ltYWdpbmcsIFNTUkwsIFNMQUMgTmF0aW9uYWwgQWNjZWxlcmF0b3IgTGFib3JhdG9y
eSwgU3RhbmZvcmQgVW5pdmVyc2l0eSwgTWVubG8gUGFyaywgQ0EsIFVTQS4mI3hEO0RlcGFydG1l
bnQgb2YgQmlvZW5naW5lZXJpbmcsIEphbWVzIEguIENsYXJrIENlbnRlciwgU3RhbmZvcmQgVW5p
dmVyc2l0eSwgU3RhbmZvcmQsIENBLCBVU0EuIHdhaGNAc3RhbmZvcmQuZWR1LiYjeEQ7RGl2aXNp
b24gb2YgQ3J5b0VNIGFuZCBCaW9pbWFnaW5nLCBTU1JMLCBTTEFDIE5hdGlvbmFsIEFjY2VsZXJh
dG9yIExhYm9yYXRvcnksIFN0YW5mb3JkIFVuaXZlcnNpdHksIE1lbmxvIFBhcmssIENBLCBVU0Eu
IHdhaGNAc3RhbmZvcmQuZWR1LjwvYXV0aC1hZGRyZXNzPjx0aXRsZXM+PHRpdGxlPk1lYXN1cmVt
ZW50IG9mIGF0b20gcmVzb2x2YWJpbGl0eSBpbiBjcnlvLUVNIG1hcHMgd2l0aCBRLXNjb3Jlczwv
dGl0bGU+PHNlY29uZGFyeS10aXRsZT5OYXQgTWV0aG9kczwvc2Vjb25kYXJ5LXRpdGxlPjwvdGl0
bGVzPjxwZXJpb2RpY2FsPjxmdWxsLXRpdGxlPk5hdCBNZXRob2RzPC9mdWxsLXRpdGxlPjwvcGVy
aW9kaWNhbD48cGFnZXM+MzI4LTMzNDwvcGFnZXM+PHZvbHVtZT4xNzwvdm9sdW1lPjxudW1iZXI+
MzwvbnVtYmVyPjxlZGl0aW9uPjIwMjAvMDIvMTI8L2VkaXRpb24+PGtleXdvcmRzPjxrZXl3b3Jk
PkFsZ29yaXRobXM8L2tleXdvcmQ+PGtleXdvcmQ+QW5pbWFsczwva2V5d29yZD48a2V5d29yZD5B
cG9mZXJyaXRpbnMvKmNoZW1pc3RyeTwva2V5d29yZD48a2V5d29yZD4qQ3J5b2VsZWN0cm9uIE1p
Y3Jvc2NvcHk8L2tleXdvcmQ+PGtleXdvcmQ+Rm91cmllciBBbmFseXNpczwva2V5d29yZD48a2V5
d29yZD5IdW1hbnM8L2tleXdvcmQ+PGtleXdvcmQ+SHlkcm9nZW4gQm9uZGluZzwva2V5d29yZD48
a2V5d29yZD5MaWdhbmRzPC9rZXl3b3JkPjxrZXl3b3JkPk1hY3JvbW9sZWN1bGFyIFN1YnN0YW5j
ZXMvY2hlbWlzdHJ5PC9rZXl3b3JkPjxrZXl3b3JkPk1pY2U8L2tleXdvcmQ+PGtleXdvcmQ+TWlj
cm9zY29weSwgRWxlY3Ryb248L2tleXdvcmQ+PGtleXdvcmQ+TW9kZWxzLCBNb2xlY3VsYXI8L2tl
eXdvcmQ+PGtleXdvcmQ+Tm9ybWFsIERpc3RyaWJ1dGlvbjwva2V5d29yZD48a2V5d29yZD5Qcm90
ZWluIFN0cnVjdHVyZSwgU2Vjb25kYXJ5PC9rZXl3b3JkPjxrZXl3b3JkPlJOQS9jaGVtaXN0cnk8
L2tleXdvcmQ+PGtleXdvcmQ+U29sdmVudHMvY2hlbWlzdHJ5PC9rZXl3b3JkPjwva2V5d29yZHM+
PGRhdGVzPjx5ZWFyPjIwMjA8L3llYXI+PHB1Yi1kYXRlcz48ZGF0ZT5NYXI8L2RhdGU+PC9wdWIt
ZGF0ZXM+PC9kYXRlcz48aXNibj4xNTQ4LTcxMDUgKEVsZWN0cm9uaWMpJiN4RDsxNTQ4LTcwOTEg
KFByaW50KSYjeEQ7MTU0OC03MDkxIChMaW5raW5nKTwvaXNibj48YWNjZXNzaW9uLW51bT4zMjA0
MjE5MDwvYWNjZXNzaW9uLW51bT48dXJscz48cmVsYXRlZC11cmxzPjx1cmw+aHR0cHM6Ly93d3cu
bmNiaS5ubG0ubmloLmdvdi9wdWJtZWQvMzIwNDIxOTA8L3VybD48L3JlbGF0ZWQtdXJscz48L3Vy
bHM+PGN1c3RvbTI+UE1DNzQ0NjU1NjwvY3VzdG9tMj48ZWxlY3Ryb25pYy1yZXNvdXJjZS1udW0+
MTAuMTAzOC9zNDE1OTItMDIwLTA3MzEtMTwvZWxlY3Ryb25pYy1yZXNvdXJjZS1udW0+PC9yZWNv
cmQ+PC9DaXRlPjwvRW5kTm90ZT4A
</w:fldData>
                </w:fldChar>
              </w:r>
              <w:r w:rsidRPr="007A5B2E">
                <w:rPr>
                  <w:sz w:val="20"/>
                  <w:szCs w:val="20"/>
                </w:rPr>
                <w:instrText xml:space="preserve"> ADDIN EN.CITE.DATA </w:instrText>
              </w:r>
              <w:r w:rsidRPr="007A5B2E">
                <w:rPr>
                  <w:sz w:val="20"/>
                  <w:szCs w:val="20"/>
                </w:rPr>
              </w:r>
              <w:r w:rsidRPr="007A5B2E">
                <w:rPr>
                  <w:sz w:val="20"/>
                  <w:szCs w:val="20"/>
                </w:rPr>
                <w:fldChar w:fldCharType="end"/>
              </w:r>
              <w:r w:rsidRPr="007A5B2E">
                <w:rPr>
                  <w:sz w:val="20"/>
                  <w:szCs w:val="20"/>
                </w:rPr>
              </w:r>
              <w:r w:rsidRPr="007A5B2E">
                <w:rPr>
                  <w:sz w:val="20"/>
                  <w:szCs w:val="20"/>
                </w:rPr>
                <w:fldChar w:fldCharType="separate"/>
              </w:r>
              <w:r w:rsidRPr="007A5B2E">
                <w:rPr>
                  <w:noProof/>
                  <w:sz w:val="20"/>
                  <w:szCs w:val="20"/>
                  <w:vertAlign w:val="superscript"/>
                </w:rPr>
                <w:t>31</w:t>
              </w:r>
              <w:r w:rsidRPr="007A5B2E">
                <w:rPr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0.56 (0.65)</w:t>
            </w: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0.49(0.57)</w:t>
            </w: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0.55(0.56)</w:t>
            </w:r>
          </w:p>
        </w:tc>
      </w:tr>
      <w:tr w:rsidR="00BA25A7" w:rsidRPr="007A5B2E" w:rsidTr="008A7B16">
        <w:trPr>
          <w:gridAfter w:val="1"/>
          <w:wAfter w:w="476" w:type="dxa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Map CC (around atoms)</w:t>
            </w: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0.84(0.91)</w:t>
            </w: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0.85(0.89)</w:t>
            </w: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0.82(0.87)</w:t>
            </w:r>
          </w:p>
        </w:tc>
      </w:tr>
      <w:tr w:rsidR="00BA25A7" w:rsidRPr="007A5B2E" w:rsidTr="008A7B16">
        <w:trPr>
          <w:gridAfter w:val="1"/>
          <w:wAfter w:w="476" w:type="dxa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i/>
                <w:sz w:val="20"/>
                <w:szCs w:val="20"/>
              </w:rPr>
              <w:t>B</w:t>
            </w:r>
            <w:r w:rsidRPr="007A5B2E">
              <w:rPr>
                <w:sz w:val="20"/>
                <w:szCs w:val="20"/>
              </w:rPr>
              <w:t xml:space="preserve"> factors (Å</w:t>
            </w:r>
            <w:r w:rsidRPr="007A5B2E">
              <w:rPr>
                <w:sz w:val="20"/>
                <w:szCs w:val="20"/>
                <w:vertAlign w:val="superscript"/>
              </w:rPr>
              <w:t>2</w:t>
            </w:r>
            <w:r w:rsidRPr="007A5B2E">
              <w:rPr>
                <w:sz w:val="20"/>
                <w:szCs w:val="20"/>
              </w:rPr>
              <w:t>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 xml:space="preserve">    Protein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 xml:space="preserve">    Ligand</w:t>
            </w: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91.82(70.38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91.52(78.67)</w:t>
            </w: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134.98(101.99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174.58(132.99)</w:t>
            </w: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37.57 (99.97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26.32 (95.22)</w:t>
            </w:r>
          </w:p>
        </w:tc>
      </w:tr>
      <w:tr w:rsidR="00BA25A7" w:rsidRPr="007A5B2E" w:rsidTr="008A7B16">
        <w:trPr>
          <w:gridAfter w:val="1"/>
          <w:wAfter w:w="476" w:type="dxa"/>
          <w:trHeight w:val="666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  <w:proofErr w:type="spellStart"/>
            <w:r w:rsidRPr="007A5B2E">
              <w:rPr>
                <w:sz w:val="20"/>
                <w:szCs w:val="20"/>
              </w:rPr>
              <w:t>R.m.s.</w:t>
            </w:r>
            <w:proofErr w:type="spellEnd"/>
            <w:r w:rsidRPr="007A5B2E">
              <w:rPr>
                <w:sz w:val="20"/>
                <w:szCs w:val="20"/>
              </w:rPr>
              <w:t xml:space="preserve"> deviations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 xml:space="preserve">    Bond lengths (Å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 xml:space="preserve">    Bond angles (°)</w:t>
            </w: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0.004 (0.005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0.505(0.550)</w:t>
            </w: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0.002 (0.008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0.508(1.031)</w:t>
            </w: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0.007(0.006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1.046(0.978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</w:p>
        </w:tc>
      </w:tr>
      <w:tr w:rsidR="00BA25A7" w:rsidRPr="007A5B2E" w:rsidTr="008A7B16">
        <w:trPr>
          <w:gridAfter w:val="1"/>
          <w:wAfter w:w="476" w:type="dxa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Validation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 xml:space="preserve">    </w:t>
            </w:r>
            <w:proofErr w:type="spellStart"/>
            <w:r w:rsidRPr="007A5B2E">
              <w:rPr>
                <w:sz w:val="20"/>
                <w:szCs w:val="20"/>
              </w:rPr>
              <w:t>MolProbity</w:t>
            </w:r>
            <w:proofErr w:type="spellEnd"/>
            <w:r w:rsidRPr="007A5B2E">
              <w:rPr>
                <w:sz w:val="20"/>
                <w:szCs w:val="20"/>
              </w:rPr>
              <w:t xml:space="preserve"> score</w:t>
            </w:r>
            <w:hyperlink w:anchor="_ENREF_23" w:tooltip="Chen, 2010 #85" w:history="1">
              <w:r w:rsidRPr="007A5B2E">
                <w:rPr>
                  <w:sz w:val="20"/>
                  <w:szCs w:val="20"/>
                </w:rPr>
                <w:fldChar w:fldCharType="begin"/>
              </w:r>
              <w:r w:rsidRPr="007A5B2E">
                <w:rPr>
                  <w:sz w:val="20"/>
                  <w:szCs w:val="20"/>
                </w:rPr>
                <w:instrText xml:space="preserve"> ADDIN EN.CITE &lt;EndNote&gt;&lt;Cite&gt;&lt;Author&gt;Chen&lt;/Author&gt;&lt;Year&gt;2010&lt;/Year&gt;&lt;RecNum&gt;85&lt;/RecNum&gt;&lt;DisplayText&gt;&lt;style face="superscript"&gt;23&lt;/style&gt;&lt;/DisplayText&gt;&lt;record&gt;&lt;rec-number&gt;85&lt;/rec-number&gt;&lt;foreign-keys&gt;&lt;key app="EN" db-id="0t2ewfrfm5epp5erpsvv0257vvdewf0pz050" timestamp="1609304627"&gt;85&lt;/key&gt;&lt;/foreign-keys&gt;&lt;ref-type name="Journal Article"&gt;17&lt;/ref-type&gt;&lt;contributors&gt;&lt;authors&gt;&lt;author&gt;Chen, V. B.&lt;/author&gt;&lt;author&gt;Arendall, W. B., 3rd&lt;/author&gt;&lt;author&gt;Headd, J. J.&lt;/author&gt;&lt;author&gt;Keedy, D. A.&lt;/author&gt;&lt;author&gt;Immormino, R. M.&lt;/author&gt;&lt;author&gt;Kapral, G. J.&lt;/author&gt;&lt;author&gt;Murray, L. W.&lt;/author&gt;&lt;author&gt;Richardson, J. S.&lt;/author&gt;&lt;author&gt;Richardson, D. C.&lt;/author&gt;&lt;/authors&gt;&lt;/contributors&gt;&lt;auth-address&gt;Department of Biochemistry, Duke University, Durham, NC 27710, USA.&lt;/auth-address&gt;&lt;titles&gt;&lt;title&gt;MolProbity: all-atom structure validation for macromolecular crystallography&lt;/title&gt;&lt;secondary-title&gt;Acta Crystallogr D Biol Crystallogr&lt;/secondary-title&gt;&lt;/titles&gt;&lt;periodical&gt;&lt;full-title&gt;Acta Crystallogr D Biol Crystallogr&lt;/full-title&gt;&lt;/periodical&gt;&lt;pages&gt;12-21&lt;/pages&gt;&lt;volume&gt;66&lt;/volume&gt;&lt;number&gt;Pt 1&lt;/number&gt;&lt;edition&gt;2010/01/09&lt;/edition&gt;&lt;keywords&gt;&lt;keyword&gt;Automation, Laboratory&lt;/keyword&gt;&lt;keyword&gt;Crystallization&lt;/keyword&gt;&lt;keyword&gt;Crystallography, X-Ray/instrumentation/*methods&lt;/keyword&gt;&lt;keyword&gt;Electronic Data Processing&lt;/keyword&gt;&lt;keyword&gt;Nucleic Acids/*chemistry&lt;/keyword&gt;&lt;keyword&gt;Proteins/*chemistry&lt;/keyword&gt;&lt;keyword&gt;Quality Control&lt;/keyword&gt;&lt;keyword&gt;Reproducibility of Results&lt;/keyword&gt;&lt;keyword&gt;Research Design&lt;/keyword&gt;&lt;keyword&gt;*Software&lt;/keyword&gt;&lt;/keywords&gt;&lt;dates&gt;&lt;year&gt;2010&lt;/year&gt;&lt;pub-dates&gt;&lt;date&gt;Jan&lt;/date&gt;&lt;/pub-dates&gt;&lt;/dates&gt;&lt;isbn&gt;1399-0047 (Electronic)&amp;#xD;0907-4449 (Linking)&lt;/isbn&gt;&lt;accession-num&gt;20057044&lt;/accession-num&gt;&lt;urls&gt;&lt;related-urls&gt;&lt;url&gt;https://www.ncbi.nlm.nih.gov/pubmed/20057044&lt;/url&gt;&lt;/related-urls&gt;&lt;/urls&gt;&lt;custom2&gt;PMC2803126&lt;/custom2&gt;&lt;electronic-resource-num&gt;10.1107/S0907444909042073&lt;/electronic-resource-num&gt;&lt;/record&gt;&lt;/Cite&gt;&lt;/EndNote&gt;</w:instrText>
              </w:r>
              <w:r w:rsidRPr="007A5B2E">
                <w:rPr>
                  <w:sz w:val="20"/>
                  <w:szCs w:val="20"/>
                </w:rPr>
                <w:fldChar w:fldCharType="separate"/>
              </w:r>
              <w:r w:rsidRPr="007A5B2E">
                <w:rPr>
                  <w:noProof/>
                  <w:sz w:val="20"/>
                  <w:szCs w:val="20"/>
                  <w:vertAlign w:val="superscript"/>
                </w:rPr>
                <w:t>23</w:t>
              </w:r>
              <w:r w:rsidRPr="007A5B2E">
                <w:rPr>
                  <w:sz w:val="20"/>
                  <w:szCs w:val="20"/>
                </w:rPr>
                <w:fldChar w:fldCharType="end"/>
              </w:r>
            </w:hyperlink>
            <w:r w:rsidRPr="007A5B2E">
              <w:rPr>
                <w:sz w:val="20"/>
                <w:szCs w:val="20"/>
              </w:rPr>
              <w:t xml:space="preserve"> 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 xml:space="preserve">    </w:t>
            </w:r>
            <w:proofErr w:type="spellStart"/>
            <w:r w:rsidRPr="007A5B2E">
              <w:rPr>
                <w:sz w:val="20"/>
                <w:szCs w:val="20"/>
              </w:rPr>
              <w:t>Clashscore</w:t>
            </w:r>
            <w:proofErr w:type="spellEnd"/>
            <w:hyperlink w:anchor="_ENREF_20" w:tooltip="Afonine, 2018 #42" w:history="1">
              <w:r w:rsidRPr="007A5B2E">
                <w:rPr>
                  <w:sz w:val="20"/>
                  <w:szCs w:val="20"/>
                </w:rPr>
                <w:fldChar w:fldCharType="begin">
                  <w:fldData xml:space="preserve">PEVuZE5vdGU+PENpdGU+PEF1dGhvcj5BZm9uaW5lPC9BdXRob3I+PFllYXI+MjAxODwvWWVhcj48
UmVjTnVtPjEwNDwvUmVjTnVtPjxEaXNwbGF5VGV4dD48c3R5bGUgZmFjZT0ic3VwZXJzY3JpcHQi
PjIwPC9zdHlsZT48L0Rpc3BsYXlUZXh0PjxyZWNvcmQ+PHJlYy1udW1iZXI+MTA0PC9yZWMtbnVt
YmVyPjxmb3JlaWduLWtleXM+PGtleSBhcHA9IkVOIiBkYi1pZD0iMHQyZXdmcmZtNWVwcDVlcnBz
dnYwMjU3dnZkZXdmMHB6MDUwIiB0aW1lc3RhbXA9IjE2MTg0NDk4NTIiPjEwNDwva2V5PjwvZm9y
ZWlnbi1rZXlzPjxyZWYtdHlwZSBuYW1lPSJKb3VybmFsIEFydGljbGUiPjE3PC9yZWYtdHlwZT48
Y29udHJpYnV0b3JzPjxhdXRob3JzPjxhdXRob3I+QWZvbmluZSwgUC4gVi48L2F1dGhvcj48YXV0
aG9yPlBvb24sIEIuIEsuPC9hdXRob3I+PGF1dGhvcj5SZWFkLCBSLiBKLjwvYXV0aG9yPjxhdXRo
b3I+U29ib2xldiwgTy4gVi48L2F1dGhvcj48YXV0aG9yPlRlcndpbGxpZ2VyLCBULiBDLjwvYXV0
aG9yPjxhdXRob3I+VXJ6aHVtdHNldiwgQS48L2F1dGhvcj48YXV0aG9yPkFkYW1zLCBQLiBELjwv
YXV0aG9yPjwvYXV0aG9ycz48L2NvbnRyaWJ1dG9ycz48YXV0aC1hZGRyZXNzPk1vbGVjdWxhciBC
aW9waHlzaWNzIGFuZCBJbnRlZ3JhdGVkIEJpb2ltYWdpbmcgRGl2aXNpb24sIExhd3JlbmNlIEJl
cmtlbGV5IE5hdGlvbmFsIExhYm9yYXRvcnksIEJlcmtlbGV5LCBDQSA5NDcyMCwgVVNBLiYjeEQ7
Q2FtYnJpZGdlIEluc3RpdHV0ZSBmb3IgTWVkaWNhbCBSZXNlYXJjaCwgVW5pdmVyc2l0eSBvZiBD
YW1icmlkZ2UsIFdlbGxjb21lIFRydXN0L01SQyBCdWlsZGluZywgSGlsbHMgUm9hZCwgQ2FtYnJp
ZGdlIENCMiAwWFksIEVuZ2xhbmQuJiN4RDtCaW9zY2llbmNlIERpdmlzaW9uLCBMb3MgQWxhbW9z
IE5hdGlvbmFsIExhYm9yYXRvcnksIExvcyBBbGFtb3MsIE5NIDg3NTQ1LCBVU0EuJiN4RDtGYWN1
bHRlIGRlcyBTY2llbmNlcyBldCBUZWNobm9sb2dpZXMsIFVuaXZlcnNpdGUgZGUgTG9ycmFpbmUs
IEJQIDIzOSwgNTQ1MDYgVmFuZG9ldXZyZS1sZXMtTmFuY3ksIEZyYW5jZS48L2F1dGgtYWRkcmVz
cz48dGl0bGVzPjx0aXRsZT5SZWFsLXNwYWNlIHJlZmluZW1lbnQgaW4gUEhFTklYIGZvciBjcnlv
LUVNIGFuZCBjcnlzdGFsbG9ncmFwaHk8L3RpdGxlPjxzZWNvbmRhcnktdGl0bGU+QWN0YSBDcnlz
dGFsbG9nciBEIFN0cnVjdCBCaW9sPC9zZWNvbmRhcnktdGl0bGU+PC90aXRsZXM+PHBlcmlvZGlj
YWw+PGZ1bGwtdGl0bGU+QWN0YSBDcnlzdGFsbG9nciBEIFN0cnVjdCBCaW9sPC9mdWxsLXRpdGxl
PjwvcGVyaW9kaWNhbD48cGFnZXM+NTMxLTU0NDwvcGFnZXM+PHZvbHVtZT43NDwvdm9sdW1lPjxu
dW1iZXI+UHQgNjwvbnVtYmVyPjxlZGl0aW9uPjIwMTgvMDYvMDc8L2VkaXRpb24+PGtleXdvcmRz
PjxrZXl3b3JkPkFuaW1hbHM8L2tleXdvcmQ+PGtleXdvcmQ+Q29tcHV0ZXIgU2ltdWxhdGlvbjwv
a2V5d29yZD48a2V5d29yZD5DcnlvZWxlY3Ryb24gTWljcm9zY29weS8qbWV0aG9kczwva2V5d29y
ZD48a2V5d29yZD5DcnlzdGFsbG9ncmFwaHkvbWV0aG9kczwva2V5d29yZD48a2V5d29yZD5EYXRh
YmFzZXMsIFByb3RlaW4vc3RhbmRhcmRzPC9rZXl3b3JkPjxrZXl3b3JkPkh1bWFuczwva2V5d29y
ZD48a2V5d29yZD5NYWNyb21vbGVjdWxhciBTdWJzdGFuY2VzL2NoZW1pc3RyeTwva2V5d29yZD48
a2V5d29yZD5Nb2RlbHMsIE1vbGVjdWxhcjwva2V5d29yZD48a2V5d29yZD4qU29mdHdhcmU8L2tl
eXdvcmQ+PGtleXdvcmQ+VFJQViBDYXRpb24gQ2hhbm5lbHMvY2hlbWlzdHJ5PC9rZXl3b3JkPjxr
ZXl3b3JkPlZhbGlkYXRpb24gU3R1ZGllcyBhcyBUb3BpYzwva2V5d29yZD48a2V5d29yZD4qcGhl
bml4PC9rZXl3b3JkPjxrZXl3b3JkPiphdG9taWMtY2VudGVyZWQgdGFyZ2V0czwva2V5d29yZD48
a2V5d29yZD4qY3J5by1FTTwva2V5d29yZD48a2V5d29yZD4qY3J5c3RhbGxvZ3JhcGh5PC9rZXl3
b3JkPjxrZXl3b3JkPiptYXAgaW50ZXJwb2xhdGlvbjwva2V5d29yZD48a2V5d29yZD4qcmVhbC1z
cGFjZSByZWZpbmVtZW50PC9rZXl3b3JkPjwva2V5d29yZHM+PGRhdGVzPjx5ZWFyPjIwMTg8L3ll
YXI+PHB1Yi1kYXRlcz48ZGF0ZT5KdW4gMTwvZGF0ZT48L3B1Yi1kYXRlcz48L2RhdGVzPjxpc2Ju
PjIwNTktNzk4MyAoRWxlY3Ryb25pYykmI3hEOzIwNTktNzk4MyAoTGlua2luZyk8L2lzYm4+PGFj
Y2Vzc2lvbi1udW0+Mjk4NzIwMDQ8L2FjY2Vzc2lvbi1udW0+PHVybHM+PHJlbGF0ZWQtdXJscz48
dXJsPmh0dHBzOi8vd3d3Lm5jYmkubmxtLm5paC5nb3YvcHVibWVkLzI5ODcyMDA0PC91cmw+PC9y
ZWxhdGVkLXVybHM+PC91cmxzPjxjdXN0b20yPlBNQzYwOTY0OTI8L2N1c3RvbTI+PGVsZWN0cm9u
aWMtcmVzb3VyY2UtbnVtPjEwLjExMDcvUzIwNTk3OTgzMTgwMDY1NTE8L2VsZWN0cm9uaWMtcmVz
b3VyY2UtbnVtPjwvcmVjb3JkPjwvQ2l0ZT48L0VuZE5vdGU+AG==
</w:fldData>
                </w:fldChar>
              </w:r>
              <w:r w:rsidRPr="007A5B2E">
                <w:rPr>
                  <w:sz w:val="20"/>
                  <w:szCs w:val="20"/>
                </w:rPr>
                <w:instrText xml:space="preserve"> ADDIN EN.CITE </w:instrText>
              </w:r>
              <w:r w:rsidRPr="007A5B2E">
                <w:rPr>
                  <w:sz w:val="20"/>
                  <w:szCs w:val="20"/>
                </w:rPr>
                <w:fldChar w:fldCharType="begin">
                  <w:fldData xml:space="preserve">PEVuZE5vdGU+PENpdGU+PEF1dGhvcj5BZm9uaW5lPC9BdXRob3I+PFllYXI+MjAxODwvWWVhcj48
UmVjTnVtPjEwNDwvUmVjTnVtPjxEaXNwbGF5VGV4dD48c3R5bGUgZmFjZT0ic3VwZXJzY3JpcHQi
PjIwPC9zdHlsZT48L0Rpc3BsYXlUZXh0PjxyZWNvcmQ+PHJlYy1udW1iZXI+MTA0PC9yZWMtbnVt
YmVyPjxmb3JlaWduLWtleXM+PGtleSBhcHA9IkVOIiBkYi1pZD0iMHQyZXdmcmZtNWVwcDVlcnBz
dnYwMjU3dnZkZXdmMHB6MDUwIiB0aW1lc3RhbXA9IjE2MTg0NDk4NTIiPjEwNDwva2V5PjwvZm9y
ZWlnbi1rZXlzPjxyZWYtdHlwZSBuYW1lPSJKb3VybmFsIEFydGljbGUiPjE3PC9yZWYtdHlwZT48
Y29udHJpYnV0b3JzPjxhdXRob3JzPjxhdXRob3I+QWZvbmluZSwgUC4gVi48L2F1dGhvcj48YXV0
aG9yPlBvb24sIEIuIEsuPC9hdXRob3I+PGF1dGhvcj5SZWFkLCBSLiBKLjwvYXV0aG9yPjxhdXRo
b3I+U29ib2xldiwgTy4gVi48L2F1dGhvcj48YXV0aG9yPlRlcndpbGxpZ2VyLCBULiBDLjwvYXV0
aG9yPjxhdXRob3I+VXJ6aHVtdHNldiwgQS48L2F1dGhvcj48YXV0aG9yPkFkYW1zLCBQLiBELjwv
YXV0aG9yPjwvYXV0aG9ycz48L2NvbnRyaWJ1dG9ycz48YXV0aC1hZGRyZXNzPk1vbGVjdWxhciBC
aW9waHlzaWNzIGFuZCBJbnRlZ3JhdGVkIEJpb2ltYWdpbmcgRGl2aXNpb24sIExhd3JlbmNlIEJl
cmtlbGV5IE5hdGlvbmFsIExhYm9yYXRvcnksIEJlcmtlbGV5LCBDQSA5NDcyMCwgVVNBLiYjeEQ7
Q2FtYnJpZGdlIEluc3RpdHV0ZSBmb3IgTWVkaWNhbCBSZXNlYXJjaCwgVW5pdmVyc2l0eSBvZiBD
YW1icmlkZ2UsIFdlbGxjb21lIFRydXN0L01SQyBCdWlsZGluZywgSGlsbHMgUm9hZCwgQ2FtYnJp
ZGdlIENCMiAwWFksIEVuZ2xhbmQuJiN4RDtCaW9zY2llbmNlIERpdmlzaW9uLCBMb3MgQWxhbW9z
IE5hdGlvbmFsIExhYm9yYXRvcnksIExvcyBBbGFtb3MsIE5NIDg3NTQ1LCBVU0EuJiN4RDtGYWN1
bHRlIGRlcyBTY2llbmNlcyBldCBUZWNobm9sb2dpZXMsIFVuaXZlcnNpdGUgZGUgTG9ycmFpbmUs
IEJQIDIzOSwgNTQ1MDYgVmFuZG9ldXZyZS1sZXMtTmFuY3ksIEZyYW5jZS48L2F1dGgtYWRkcmVz
cz48dGl0bGVzPjx0aXRsZT5SZWFsLXNwYWNlIHJlZmluZW1lbnQgaW4gUEhFTklYIGZvciBjcnlv
LUVNIGFuZCBjcnlzdGFsbG9ncmFwaHk8L3RpdGxlPjxzZWNvbmRhcnktdGl0bGU+QWN0YSBDcnlz
dGFsbG9nciBEIFN0cnVjdCBCaW9sPC9zZWNvbmRhcnktdGl0bGU+PC90aXRsZXM+PHBlcmlvZGlj
YWw+PGZ1bGwtdGl0bGU+QWN0YSBDcnlzdGFsbG9nciBEIFN0cnVjdCBCaW9sPC9mdWxsLXRpdGxl
PjwvcGVyaW9kaWNhbD48cGFnZXM+NTMxLTU0NDwvcGFnZXM+PHZvbHVtZT43NDwvdm9sdW1lPjxu
dW1iZXI+UHQgNjwvbnVtYmVyPjxlZGl0aW9uPjIwMTgvMDYvMDc8L2VkaXRpb24+PGtleXdvcmRz
PjxrZXl3b3JkPkFuaW1hbHM8L2tleXdvcmQ+PGtleXdvcmQ+Q29tcHV0ZXIgU2ltdWxhdGlvbjwv
a2V5d29yZD48a2V5d29yZD5DcnlvZWxlY3Ryb24gTWljcm9zY29weS8qbWV0aG9kczwva2V5d29y
ZD48a2V5d29yZD5DcnlzdGFsbG9ncmFwaHkvbWV0aG9kczwva2V5d29yZD48a2V5d29yZD5EYXRh
YmFzZXMsIFByb3RlaW4vc3RhbmRhcmRzPC9rZXl3b3JkPjxrZXl3b3JkPkh1bWFuczwva2V5d29y
ZD48a2V5d29yZD5NYWNyb21vbGVjdWxhciBTdWJzdGFuY2VzL2NoZW1pc3RyeTwva2V5d29yZD48
a2V5d29yZD5Nb2RlbHMsIE1vbGVjdWxhcjwva2V5d29yZD48a2V5d29yZD4qU29mdHdhcmU8L2tl
eXdvcmQ+PGtleXdvcmQ+VFJQViBDYXRpb24gQ2hhbm5lbHMvY2hlbWlzdHJ5PC9rZXl3b3JkPjxr
ZXl3b3JkPlZhbGlkYXRpb24gU3R1ZGllcyBhcyBUb3BpYzwva2V5d29yZD48a2V5d29yZD4qcGhl
bml4PC9rZXl3b3JkPjxrZXl3b3JkPiphdG9taWMtY2VudGVyZWQgdGFyZ2V0czwva2V5d29yZD48
a2V5d29yZD4qY3J5by1FTTwva2V5d29yZD48a2V5d29yZD4qY3J5c3RhbGxvZ3JhcGh5PC9rZXl3
b3JkPjxrZXl3b3JkPiptYXAgaW50ZXJwb2xhdGlvbjwva2V5d29yZD48a2V5d29yZD4qcmVhbC1z
cGFjZSByZWZpbmVtZW50PC9rZXl3b3JkPjwva2V5d29yZHM+PGRhdGVzPjx5ZWFyPjIwMTg8L3ll
YXI+PHB1Yi1kYXRlcz48ZGF0ZT5KdW4gMTwvZGF0ZT48L3B1Yi1kYXRlcz48L2RhdGVzPjxpc2Ju
PjIwNTktNzk4MyAoRWxlY3Ryb25pYykmI3hEOzIwNTktNzk4MyAoTGlua2luZyk8L2lzYm4+PGFj
Y2Vzc2lvbi1udW0+Mjk4NzIwMDQ8L2FjY2Vzc2lvbi1udW0+PHVybHM+PHJlbGF0ZWQtdXJscz48
dXJsPmh0dHBzOi8vd3d3Lm5jYmkubmxtLm5paC5nb3YvcHVibWVkLzI5ODcyMDA0PC91cmw+PC9y
ZWxhdGVkLXVybHM+PC91cmxzPjxjdXN0b20yPlBNQzYwOTY0OTI8L2N1c3RvbTI+PGVsZWN0cm9u
aWMtcmVzb3VyY2UtbnVtPjEwLjExMDcvUzIwNTk3OTgzMTgwMDY1NTE8L2VsZWN0cm9uaWMtcmVz
b3VyY2UtbnVtPjwvcmVjb3JkPjwvQ2l0ZT48L0VuZE5vdGU+AG==
</w:fldData>
                </w:fldChar>
              </w:r>
              <w:r w:rsidRPr="007A5B2E">
                <w:rPr>
                  <w:sz w:val="20"/>
                  <w:szCs w:val="20"/>
                </w:rPr>
                <w:instrText xml:space="preserve"> ADDIN EN.CITE.DATA </w:instrText>
              </w:r>
              <w:r w:rsidRPr="007A5B2E">
                <w:rPr>
                  <w:sz w:val="20"/>
                  <w:szCs w:val="20"/>
                </w:rPr>
              </w:r>
              <w:r w:rsidRPr="007A5B2E">
                <w:rPr>
                  <w:sz w:val="20"/>
                  <w:szCs w:val="20"/>
                </w:rPr>
                <w:fldChar w:fldCharType="end"/>
              </w:r>
              <w:r w:rsidRPr="007A5B2E">
                <w:rPr>
                  <w:sz w:val="20"/>
                  <w:szCs w:val="20"/>
                </w:rPr>
              </w:r>
              <w:r w:rsidRPr="007A5B2E">
                <w:rPr>
                  <w:sz w:val="20"/>
                  <w:szCs w:val="20"/>
                </w:rPr>
                <w:fldChar w:fldCharType="separate"/>
              </w:r>
              <w:r w:rsidRPr="007A5B2E">
                <w:rPr>
                  <w:noProof/>
                  <w:sz w:val="20"/>
                  <w:szCs w:val="20"/>
                  <w:vertAlign w:val="superscript"/>
                </w:rPr>
                <w:t>20</w:t>
              </w:r>
              <w:r w:rsidRPr="007A5B2E">
                <w:rPr>
                  <w:sz w:val="20"/>
                  <w:szCs w:val="20"/>
                </w:rPr>
                <w:fldChar w:fldCharType="end"/>
              </w:r>
            </w:hyperlink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 xml:space="preserve">    Poor rotamers (</w:t>
            </w:r>
            <w:proofErr w:type="gramStart"/>
            <w:r w:rsidRPr="007A5B2E">
              <w:rPr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1.69 (1.50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8.55 (5.25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0.48(0)</w:t>
            </w: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1.63(1.55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8.72 (8.4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0.50 (0.53)</w:t>
            </w: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1.65 (1.61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8.22 (7.93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0 (0)</w:t>
            </w:r>
          </w:p>
        </w:tc>
      </w:tr>
      <w:tr w:rsidR="00BA25A7" w:rsidRPr="007A5B2E" w:rsidTr="008A7B16">
        <w:trPr>
          <w:gridAfter w:val="1"/>
          <w:wAfter w:w="476" w:type="dxa"/>
          <w:trHeight w:val="909"/>
        </w:trPr>
        <w:tc>
          <w:tcPr>
            <w:tcW w:w="2700" w:type="dxa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 xml:space="preserve"> Ramachandran plot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 xml:space="preserve">    Favored (%) 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 xml:space="preserve">    Allowed (%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 xml:space="preserve">    Disallowed (%)</w:t>
            </w:r>
          </w:p>
        </w:tc>
        <w:tc>
          <w:tcPr>
            <w:tcW w:w="2700" w:type="dxa"/>
            <w:gridSpan w:val="2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96.51(96.63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3.49(3.37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0(0)</w:t>
            </w:r>
          </w:p>
        </w:tc>
        <w:tc>
          <w:tcPr>
            <w:tcW w:w="2247" w:type="dxa"/>
            <w:gridSpan w:val="2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97.12(96.44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2.88(3.56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0(0)</w:t>
            </w:r>
          </w:p>
        </w:tc>
        <w:tc>
          <w:tcPr>
            <w:tcW w:w="1597" w:type="dxa"/>
          </w:tcPr>
          <w:p w:rsidR="00BA25A7" w:rsidRPr="007A5B2E" w:rsidRDefault="00BA25A7" w:rsidP="008A7B16">
            <w:pPr>
              <w:rPr>
                <w:sz w:val="20"/>
                <w:szCs w:val="20"/>
              </w:rPr>
            </w:pP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96.78(96.95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3.22(3.05)</w:t>
            </w:r>
          </w:p>
          <w:p w:rsidR="00BA25A7" w:rsidRPr="007A5B2E" w:rsidRDefault="00BA25A7" w:rsidP="008A7B16">
            <w:pPr>
              <w:rPr>
                <w:sz w:val="20"/>
                <w:szCs w:val="20"/>
              </w:rPr>
            </w:pPr>
            <w:r w:rsidRPr="007A5B2E">
              <w:rPr>
                <w:sz w:val="20"/>
                <w:szCs w:val="20"/>
              </w:rPr>
              <w:t>0(0)</w:t>
            </w:r>
          </w:p>
        </w:tc>
      </w:tr>
    </w:tbl>
    <w:p w:rsidR="00BA25A7" w:rsidRPr="007A5B2E" w:rsidRDefault="00BA25A7" w:rsidP="00BA25A7">
      <w:pPr>
        <w:rPr>
          <w:color w:val="000000"/>
          <w:sz w:val="21"/>
          <w:szCs w:val="22"/>
        </w:rPr>
      </w:pPr>
      <w:r w:rsidRPr="007A5B2E">
        <w:rPr>
          <w:color w:val="000000"/>
          <w:sz w:val="21"/>
          <w:szCs w:val="22"/>
        </w:rPr>
        <w:t>The statistics of the focus-refined dimer coordinates are shown in parentheses. The focus-refined map of the individual dimer is deposited separately from the corresponding dodecamer or octamer map and coordinates under different PDB and EMDB codes. The Q-scores with recommended contour levels are illustrated in the wwPDB validation reports.</w:t>
      </w:r>
    </w:p>
    <w:p w:rsidR="004E76FF" w:rsidRDefault="004E76FF"/>
    <w:sectPr w:rsidR="004E76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5A7"/>
    <w:rsid w:val="000044F0"/>
    <w:rsid w:val="00013A67"/>
    <w:rsid w:val="00037D75"/>
    <w:rsid w:val="00061C56"/>
    <w:rsid w:val="0009039D"/>
    <w:rsid w:val="0014088D"/>
    <w:rsid w:val="00216AA6"/>
    <w:rsid w:val="0024701C"/>
    <w:rsid w:val="00255E2D"/>
    <w:rsid w:val="002665DF"/>
    <w:rsid w:val="00284CB1"/>
    <w:rsid w:val="0029315C"/>
    <w:rsid w:val="0030761B"/>
    <w:rsid w:val="00342A79"/>
    <w:rsid w:val="00397F89"/>
    <w:rsid w:val="003B39D2"/>
    <w:rsid w:val="003C19F3"/>
    <w:rsid w:val="003E598C"/>
    <w:rsid w:val="00421B1D"/>
    <w:rsid w:val="00437F93"/>
    <w:rsid w:val="00455ABC"/>
    <w:rsid w:val="00467647"/>
    <w:rsid w:val="0047018D"/>
    <w:rsid w:val="004E76FF"/>
    <w:rsid w:val="004E7F31"/>
    <w:rsid w:val="005059F0"/>
    <w:rsid w:val="00562F84"/>
    <w:rsid w:val="00582854"/>
    <w:rsid w:val="00676A95"/>
    <w:rsid w:val="00691151"/>
    <w:rsid w:val="00691A72"/>
    <w:rsid w:val="006F7475"/>
    <w:rsid w:val="00734389"/>
    <w:rsid w:val="007806BE"/>
    <w:rsid w:val="007A1114"/>
    <w:rsid w:val="007A7CA0"/>
    <w:rsid w:val="008567E8"/>
    <w:rsid w:val="00872183"/>
    <w:rsid w:val="00890778"/>
    <w:rsid w:val="008A6541"/>
    <w:rsid w:val="008E32FB"/>
    <w:rsid w:val="00935CB4"/>
    <w:rsid w:val="00A2285C"/>
    <w:rsid w:val="00A23788"/>
    <w:rsid w:val="00AA1AB5"/>
    <w:rsid w:val="00AE4832"/>
    <w:rsid w:val="00B221A3"/>
    <w:rsid w:val="00B32BAA"/>
    <w:rsid w:val="00BA25A7"/>
    <w:rsid w:val="00C50A46"/>
    <w:rsid w:val="00CB6B74"/>
    <w:rsid w:val="00D157BB"/>
    <w:rsid w:val="00D21B89"/>
    <w:rsid w:val="00D40F3E"/>
    <w:rsid w:val="00D748F2"/>
    <w:rsid w:val="00DB354B"/>
    <w:rsid w:val="00DF0056"/>
    <w:rsid w:val="00E02B2A"/>
    <w:rsid w:val="00E15B90"/>
    <w:rsid w:val="00EA2074"/>
    <w:rsid w:val="00EE2BBB"/>
    <w:rsid w:val="00F16479"/>
    <w:rsid w:val="00F40A7D"/>
    <w:rsid w:val="00F55361"/>
    <w:rsid w:val="00F66086"/>
    <w:rsid w:val="00F90533"/>
    <w:rsid w:val="00FB54D0"/>
    <w:rsid w:val="00FD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34397CB-4B64-8C48-80F9-2CFCB423C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5A7"/>
    <w:rPr>
      <w:rFonts w:ascii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3</Words>
  <Characters>4025</Characters>
  <Application>Microsoft Office Word</Application>
  <DocSecurity>0</DocSecurity>
  <Lines>62</Lines>
  <Paragraphs>12</Paragraphs>
  <ScaleCrop>false</ScaleCrop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529041@gmail.com</dc:creator>
  <cp:keywords/>
  <dc:description/>
  <cp:lastModifiedBy>angel529041@gmail.com</cp:lastModifiedBy>
  <cp:revision>1</cp:revision>
  <dcterms:created xsi:type="dcterms:W3CDTF">2023-04-26T10:09:00Z</dcterms:created>
  <dcterms:modified xsi:type="dcterms:W3CDTF">2023-04-26T10:10:00Z</dcterms:modified>
</cp:coreProperties>
</file>